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6FF52" w14:textId="77777777" w:rsidR="00C52122" w:rsidRDefault="00C52122" w:rsidP="00C52122">
      <w:pPr>
        <w:pStyle w:val="aff6"/>
        <w:spacing w:line="480" w:lineRule="auto"/>
      </w:pPr>
      <w:r>
        <w:rPr>
          <w:bCs/>
        </w:rPr>
        <w:t>Causes of Death and Effect of Non-Cancer-Specific Death on Rates of Overall Survival in Adult Classic Hodgkin Lymphoma: A Populated-Based Competing Risk Analysis</w:t>
      </w:r>
    </w:p>
    <w:p w14:paraId="0B6DDD1C" w14:textId="77777777" w:rsidR="00C52122" w:rsidRDefault="00C52122" w:rsidP="00C52122">
      <w:pPr>
        <w:pStyle w:val="AuthorList"/>
        <w:spacing w:line="480" w:lineRule="auto"/>
      </w:pPr>
      <w:r>
        <w:rPr>
          <w:lang w:eastAsia="zh-CN"/>
        </w:rPr>
        <w:t>Jie</w:t>
      </w:r>
      <w:r>
        <w:t xml:space="preserve"> Gao</w:t>
      </w:r>
      <w:r>
        <w:rPr>
          <w:vertAlign w:val="superscript"/>
        </w:rPr>
        <w:t>1</w:t>
      </w:r>
      <w:r>
        <w:t>, Yingying Chen</w:t>
      </w:r>
      <w:r>
        <w:rPr>
          <w:vertAlign w:val="superscript"/>
        </w:rPr>
        <w:t>1</w:t>
      </w:r>
      <w:r>
        <w:t xml:space="preserve">, </w:t>
      </w:r>
      <w:proofErr w:type="spellStart"/>
      <w:r>
        <w:t>Pengqiang</w:t>
      </w:r>
      <w:proofErr w:type="spellEnd"/>
      <w:r>
        <w:t xml:space="preserve"> Wu</w:t>
      </w:r>
      <w:r>
        <w:rPr>
          <w:vertAlign w:val="superscript"/>
        </w:rPr>
        <w:t>1,2</w:t>
      </w:r>
      <w:r>
        <w:t xml:space="preserve">, </w:t>
      </w:r>
      <w:proofErr w:type="spellStart"/>
      <w:r>
        <w:t>Fujue</w:t>
      </w:r>
      <w:proofErr w:type="spellEnd"/>
      <w:r>
        <w:t xml:space="preserve"> Wang</w:t>
      </w:r>
      <w:r>
        <w:rPr>
          <w:vertAlign w:val="superscript"/>
        </w:rPr>
        <w:t>1,3</w:t>
      </w:r>
      <w:r>
        <w:t>, Huan Tao</w:t>
      </w:r>
      <w:r>
        <w:rPr>
          <w:vertAlign w:val="superscript"/>
        </w:rPr>
        <w:t>1</w:t>
      </w:r>
      <w:r>
        <w:t xml:space="preserve">, </w:t>
      </w:r>
      <w:proofErr w:type="spellStart"/>
      <w:r>
        <w:t>Qianqing</w:t>
      </w:r>
      <w:proofErr w:type="spellEnd"/>
      <w:r>
        <w:t xml:space="preserve"> Shen</w:t>
      </w:r>
      <w:r>
        <w:rPr>
          <w:vertAlign w:val="superscript"/>
        </w:rPr>
        <w:t>1</w:t>
      </w:r>
      <w:r>
        <w:t xml:space="preserve">, </w:t>
      </w:r>
      <w:proofErr w:type="spellStart"/>
      <w:r>
        <w:t>Shuoting</w:t>
      </w:r>
      <w:proofErr w:type="spellEnd"/>
      <w:r>
        <w:t xml:space="preserve"> W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Shuaige</w:t>
      </w:r>
      <w:proofErr w:type="spellEnd"/>
      <w:r>
        <w:t xml:space="preserve"> Gong</w:t>
      </w:r>
      <w:r>
        <w:rPr>
          <w:vertAlign w:val="superscript"/>
        </w:rPr>
        <w:t>1</w:t>
      </w:r>
      <w:r>
        <w:t xml:space="preserve">, </w:t>
      </w:r>
      <w:proofErr w:type="spellStart"/>
      <w:r>
        <w:t>Xue</w:t>
      </w:r>
      <w:proofErr w:type="spellEnd"/>
      <w:r>
        <w:t xml:space="preserve"> Zh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Zhencang</w:t>
      </w:r>
      <w:proofErr w:type="spellEnd"/>
      <w:r>
        <w:t xml:space="preserve"> Zhou</w:t>
      </w:r>
      <w:r>
        <w:rPr>
          <w:vertAlign w:val="superscript"/>
        </w:rPr>
        <w:t>1,4</w:t>
      </w:r>
      <w:r>
        <w:t xml:space="preserve">, </w:t>
      </w:r>
      <w:proofErr w:type="spellStart"/>
      <w:r>
        <w:t>Yongqian</w:t>
      </w:r>
      <w:proofErr w:type="spellEnd"/>
      <w:r>
        <w:t xml:space="preserve"> Jia</w:t>
      </w:r>
      <w:r>
        <w:rPr>
          <w:vertAlign w:val="superscript"/>
        </w:rPr>
        <w:t>1*</w:t>
      </w:r>
      <w:r>
        <w:t xml:space="preserve"> </w:t>
      </w:r>
    </w:p>
    <w:p w14:paraId="10C8395E" w14:textId="77777777" w:rsidR="00C52122" w:rsidRDefault="00C52122" w:rsidP="00C52122">
      <w:pPr>
        <w:spacing w:before="240" w:after="0" w:line="480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vertAlign w:val="superscript"/>
        </w:rPr>
        <w:t>1</w:t>
      </w:r>
      <w:bookmarkStart w:id="0" w:name="OLE_LINK6"/>
      <w:bookmarkStart w:id="1" w:name="OLE_LINK7"/>
      <w:r>
        <w:rPr>
          <w:rFonts w:cs="Times New Roman"/>
          <w:szCs w:val="24"/>
        </w:rPr>
        <w:t>Department of Hematology, West China Hospital, Sichuan University, Chengdu, China</w:t>
      </w:r>
      <w:bookmarkEnd w:id="0"/>
      <w:bookmarkEnd w:id="1"/>
      <w:r>
        <w:rPr>
          <w:rFonts w:cs="Times New Roman"/>
          <w:szCs w:val="24"/>
          <w:lang w:eastAsia="zh-CN"/>
        </w:rPr>
        <w:t xml:space="preserve">. </w:t>
      </w:r>
    </w:p>
    <w:p w14:paraId="6C4D757B" w14:textId="77777777" w:rsidR="00C52122" w:rsidRDefault="00C52122" w:rsidP="00C52122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Department of Hematology, The Affiliated Hospital of Southwest Medical University, </w:t>
      </w:r>
      <w:proofErr w:type="spellStart"/>
      <w:r>
        <w:rPr>
          <w:rFonts w:cs="Times New Roman"/>
          <w:szCs w:val="24"/>
        </w:rPr>
        <w:t>Luzhou</w:t>
      </w:r>
      <w:proofErr w:type="spellEnd"/>
      <w:r>
        <w:rPr>
          <w:rFonts w:cs="Times New Roman"/>
          <w:szCs w:val="24"/>
        </w:rPr>
        <w:t>, China.</w:t>
      </w:r>
    </w:p>
    <w:p w14:paraId="72A0E192" w14:textId="77777777" w:rsidR="00C52122" w:rsidRDefault="00C52122" w:rsidP="00C52122">
      <w:pPr>
        <w:spacing w:after="0" w:line="480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Department of Hematology,</w:t>
      </w:r>
      <w:r>
        <w:t xml:space="preserve"> </w:t>
      </w:r>
      <w:r>
        <w:rPr>
          <w:rFonts w:cs="Times New Roman"/>
          <w:szCs w:val="24"/>
        </w:rPr>
        <w:t>The First Affiliated Hospital of University of South China, Hengyang, China.</w:t>
      </w:r>
      <w:r>
        <w:rPr>
          <w:rFonts w:cs="Times New Roman"/>
          <w:szCs w:val="24"/>
          <w:lang w:eastAsia="zh-CN"/>
        </w:rPr>
        <w:t xml:space="preserve"> </w:t>
      </w:r>
    </w:p>
    <w:p w14:paraId="20FAA1D7" w14:textId="77777777" w:rsidR="00C52122" w:rsidRDefault="00C52122" w:rsidP="00C52122">
      <w:pPr>
        <w:spacing w:after="0" w:line="480" w:lineRule="auto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4</w:t>
      </w:r>
      <w:bookmarkStart w:id="2" w:name="OLE_LINK4"/>
      <w:bookmarkStart w:id="3" w:name="OLE_LINK8"/>
      <w:r>
        <w:rPr>
          <w:rFonts w:cs="Times New Roman"/>
          <w:szCs w:val="24"/>
        </w:rPr>
        <w:t xml:space="preserve">Department of Hematology, The Third Affiliated Hospital of </w:t>
      </w:r>
      <w:proofErr w:type="spellStart"/>
      <w:r>
        <w:rPr>
          <w:rFonts w:cs="Times New Roman"/>
          <w:szCs w:val="24"/>
        </w:rPr>
        <w:t>Zunyi</w:t>
      </w:r>
      <w:proofErr w:type="spellEnd"/>
      <w:r>
        <w:rPr>
          <w:rFonts w:cs="Times New Roman"/>
          <w:szCs w:val="24"/>
        </w:rPr>
        <w:t xml:space="preserve"> Medical University</w:t>
      </w:r>
      <w:bookmarkEnd w:id="2"/>
      <w:bookmarkEnd w:id="3"/>
      <w:r>
        <w:rPr>
          <w:rFonts w:cs="Times New Roman"/>
          <w:szCs w:val="24"/>
        </w:rPr>
        <w:t>, Guizhou, China.</w:t>
      </w:r>
    </w:p>
    <w:p w14:paraId="4A1F7C10" w14:textId="77777777" w:rsidR="00C52122" w:rsidRDefault="00C52122" w:rsidP="00C52122">
      <w:pPr>
        <w:spacing w:before="240" w:after="0"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proofErr w:type="spellStart"/>
      <w:r>
        <w:rPr>
          <w:rFonts w:cs="Times New Roman"/>
          <w:szCs w:val="24"/>
        </w:rPr>
        <w:t>Yong</w:t>
      </w:r>
      <w:r>
        <w:rPr>
          <w:rFonts w:cs="Times New Roman"/>
          <w:szCs w:val="24"/>
          <w:lang w:eastAsia="zh-CN"/>
        </w:rPr>
        <w:t>q</w:t>
      </w:r>
      <w:r>
        <w:rPr>
          <w:rFonts w:cs="Times New Roman"/>
          <w:szCs w:val="24"/>
        </w:rPr>
        <w:t>ian</w:t>
      </w:r>
      <w:proofErr w:type="spellEnd"/>
      <w:r>
        <w:rPr>
          <w:rFonts w:cs="Times New Roman"/>
          <w:szCs w:val="24"/>
        </w:rPr>
        <w:t xml:space="preserve"> Jia</w:t>
      </w:r>
      <w:r>
        <w:rPr>
          <w:rFonts w:cs="Times New Roman"/>
          <w:szCs w:val="24"/>
        </w:rPr>
        <w:br/>
        <w:t>jia_yq@scu.edu.cn</w:t>
      </w:r>
    </w:p>
    <w:p w14:paraId="57875F48" w14:textId="0B5AFCC1" w:rsidR="00C52122" w:rsidRDefault="00C52122" w:rsidP="00C52122">
      <w:pPr>
        <w:spacing w:before="240" w:after="0" w:line="480" w:lineRule="auto"/>
        <w:rPr>
          <w:rFonts w:cs="Times New Roman"/>
          <w:szCs w:val="24"/>
        </w:rPr>
      </w:pPr>
    </w:p>
    <w:p w14:paraId="3C9F2E96" w14:textId="41CB0C5B" w:rsidR="00C52122" w:rsidRDefault="00C52122" w:rsidP="00C52122">
      <w:pPr>
        <w:spacing w:before="240" w:after="0" w:line="480" w:lineRule="auto"/>
        <w:rPr>
          <w:rFonts w:cs="Times New Roman"/>
          <w:szCs w:val="24"/>
        </w:rPr>
      </w:pPr>
    </w:p>
    <w:p w14:paraId="25A5CD10" w14:textId="77777777" w:rsidR="00C52122" w:rsidRDefault="00C52122" w:rsidP="00C52122">
      <w:pPr>
        <w:spacing w:before="240" w:after="0" w:line="480" w:lineRule="auto"/>
        <w:rPr>
          <w:rFonts w:cs="Times New Roman"/>
          <w:b/>
          <w:szCs w:val="24"/>
        </w:rPr>
      </w:pPr>
    </w:p>
    <w:p w14:paraId="4227EEE6" w14:textId="6F240A96" w:rsidR="00654E8F" w:rsidRPr="00F63185" w:rsidRDefault="00654E8F" w:rsidP="00C52122">
      <w:pPr>
        <w:pStyle w:val="SupplementaryMaterial"/>
        <w:spacing w:line="480" w:lineRule="auto"/>
        <w:rPr>
          <w:b w:val="0"/>
        </w:rPr>
      </w:pPr>
    </w:p>
    <w:p w14:paraId="3BD5A427" w14:textId="3C88551F" w:rsidR="00EA3D3C" w:rsidRPr="00F63185" w:rsidRDefault="00654E8F" w:rsidP="00C52122">
      <w:pPr>
        <w:pStyle w:val="1"/>
        <w:spacing w:line="480" w:lineRule="auto"/>
      </w:pPr>
      <w:r w:rsidRPr="00F63185">
        <w:lastRenderedPageBreak/>
        <w:t xml:space="preserve">Supplementary </w:t>
      </w:r>
      <w:r w:rsidR="00927E7F" w:rsidRPr="00F63185">
        <w:t>Tables</w:t>
      </w:r>
    </w:p>
    <w:p w14:paraId="7D1D22E9" w14:textId="2FB97395" w:rsidR="00927E7F" w:rsidRPr="00F63185" w:rsidRDefault="00927E7F" w:rsidP="00C52122">
      <w:pPr>
        <w:spacing w:line="480" w:lineRule="auto"/>
        <w:rPr>
          <w:rFonts w:cs="Times New Roman"/>
          <w:szCs w:val="24"/>
        </w:rPr>
      </w:pPr>
      <w:r w:rsidRPr="00F63185">
        <w:rPr>
          <w:rFonts w:cs="Times New Roman" w:hint="eastAsia"/>
          <w:b/>
          <w:szCs w:val="24"/>
        </w:rPr>
        <w:t>S</w:t>
      </w:r>
      <w:r w:rsidRPr="00F63185">
        <w:rPr>
          <w:rFonts w:cs="Times New Roman"/>
          <w:b/>
          <w:szCs w:val="24"/>
        </w:rPr>
        <w:t>upplementary Table</w:t>
      </w:r>
      <w:r w:rsidR="00F217F1" w:rsidRPr="00F63185">
        <w:rPr>
          <w:rFonts w:cs="Times New Roman"/>
          <w:b/>
          <w:szCs w:val="24"/>
        </w:rPr>
        <w:t xml:space="preserve"> </w:t>
      </w:r>
      <w:r w:rsidR="00F217F1" w:rsidRPr="00F63185">
        <w:rPr>
          <w:rFonts w:cs="Times New Roman" w:hint="eastAsia"/>
          <w:b/>
          <w:szCs w:val="24"/>
          <w:lang w:eastAsia="zh-CN"/>
        </w:rPr>
        <w:t>1</w:t>
      </w:r>
      <w:r w:rsidRPr="00F63185">
        <w:rPr>
          <w:rFonts w:cs="Times New Roman"/>
          <w:b/>
          <w:szCs w:val="24"/>
        </w:rPr>
        <w:t>.</w:t>
      </w:r>
      <w:bookmarkStart w:id="4" w:name="OLE_LINK17"/>
      <w:r w:rsidRPr="00F63185">
        <w:rPr>
          <w:rFonts w:cs="Times New Roman"/>
          <w:b/>
          <w:szCs w:val="24"/>
        </w:rPr>
        <w:t xml:space="preserve"> </w:t>
      </w:r>
      <w:r w:rsidRPr="00F63185">
        <w:rPr>
          <w:rFonts w:cs="Times New Roman"/>
          <w:szCs w:val="24"/>
        </w:rPr>
        <w:t>Univariable and multivariable analyses of non-CSD: A competing risk regression model.</w:t>
      </w:r>
    </w:p>
    <w:tbl>
      <w:tblPr>
        <w:tblStyle w:val="aff5"/>
        <w:tblpPr w:leftFromText="180" w:rightFromText="180" w:vertAnchor="text" w:tblpXSpec="center" w:tblpY="1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5"/>
        <w:gridCol w:w="1576"/>
        <w:gridCol w:w="1979"/>
        <w:gridCol w:w="223"/>
        <w:gridCol w:w="1979"/>
        <w:gridCol w:w="1975"/>
      </w:tblGrid>
      <w:tr w:rsidR="00F63185" w:rsidRPr="00F63185" w14:paraId="341FC518" w14:textId="77777777" w:rsidTr="008A3D5D">
        <w:trPr>
          <w:trHeight w:val="304"/>
        </w:trPr>
        <w:tc>
          <w:tcPr>
            <w:tcW w:w="1046" w:type="pct"/>
            <w:tcBorders>
              <w:bottom w:val="nil"/>
            </w:tcBorders>
            <w:shd w:val="clear" w:color="auto" w:fill="auto"/>
          </w:tcPr>
          <w:p w14:paraId="61D13B1B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bookmarkStart w:id="5" w:name="OLE_LINK36"/>
            <w:bookmarkStart w:id="6" w:name="OLE_LINK37"/>
            <w:bookmarkEnd w:id="4"/>
            <w:r w:rsidRPr="00F63185">
              <w:rPr>
                <w:rFonts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1818" w:type="pct"/>
            <w:gridSpan w:val="2"/>
            <w:tcBorders>
              <w:bottom w:val="nil"/>
            </w:tcBorders>
            <w:shd w:val="clear" w:color="auto" w:fill="auto"/>
          </w:tcPr>
          <w:p w14:paraId="32D55B64" w14:textId="77777777" w:rsidR="00927E7F" w:rsidRPr="00F63185" w:rsidRDefault="00927E7F" w:rsidP="00C52122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Univariate analysis</w:t>
            </w:r>
          </w:p>
        </w:tc>
        <w:tc>
          <w:tcPr>
            <w:tcW w:w="114" w:type="pct"/>
            <w:tcBorders>
              <w:top w:val="single" w:sz="12" w:space="0" w:color="auto"/>
              <w:bottom w:val="nil"/>
            </w:tcBorders>
          </w:tcPr>
          <w:p w14:paraId="3E1FEA56" w14:textId="77777777" w:rsidR="00927E7F" w:rsidRPr="00F63185" w:rsidRDefault="00927E7F" w:rsidP="00C52122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022" w:type="pct"/>
            <w:gridSpan w:val="2"/>
            <w:tcBorders>
              <w:bottom w:val="nil"/>
            </w:tcBorders>
            <w:shd w:val="clear" w:color="auto" w:fill="auto"/>
          </w:tcPr>
          <w:p w14:paraId="696DCB5E" w14:textId="77777777" w:rsidR="00927E7F" w:rsidRPr="00F63185" w:rsidRDefault="00927E7F" w:rsidP="00C52122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Multivariate analysis</w:t>
            </w:r>
          </w:p>
        </w:tc>
      </w:tr>
      <w:tr w:rsidR="00F63185" w:rsidRPr="00F63185" w14:paraId="6A19DF79" w14:textId="77777777" w:rsidTr="008A3D5D">
        <w:trPr>
          <w:trHeight w:val="304"/>
        </w:trPr>
        <w:tc>
          <w:tcPr>
            <w:tcW w:w="1046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1D8EB6E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9CCC044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SHR (95%CI)</w:t>
            </w:r>
          </w:p>
        </w:tc>
        <w:tc>
          <w:tcPr>
            <w:tcW w:w="1012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EF8BA5B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2712241B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DFFDAA0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proofErr w:type="gramStart"/>
            <w:r w:rsidRPr="00F63185">
              <w:rPr>
                <w:rFonts w:cs="Times New Roman"/>
                <w:b/>
                <w:sz w:val="18"/>
                <w:szCs w:val="18"/>
              </w:rPr>
              <w:t>SHR(</w:t>
            </w:r>
            <w:proofErr w:type="gramEnd"/>
            <w:r w:rsidRPr="00F63185">
              <w:rPr>
                <w:rFonts w:cs="Times New Roman"/>
                <w:b/>
                <w:sz w:val="18"/>
                <w:szCs w:val="18"/>
              </w:rPr>
              <w:t>95%CI)</w:t>
            </w:r>
          </w:p>
        </w:tc>
        <w:tc>
          <w:tcPr>
            <w:tcW w:w="1010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5B731C84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p-value</w:t>
            </w:r>
          </w:p>
        </w:tc>
      </w:tr>
      <w:tr w:rsidR="00F63185" w:rsidRPr="00F63185" w14:paraId="2623F548" w14:textId="77777777" w:rsidTr="008A3D5D">
        <w:trPr>
          <w:trHeight w:val="304"/>
        </w:trPr>
        <w:tc>
          <w:tcPr>
            <w:tcW w:w="1046" w:type="pct"/>
            <w:tcBorders>
              <w:top w:val="single" w:sz="6" w:space="0" w:color="auto"/>
            </w:tcBorders>
            <w:shd w:val="clear" w:color="auto" w:fill="auto"/>
          </w:tcPr>
          <w:p w14:paraId="7D9F17E5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Ages, year</w:t>
            </w:r>
          </w:p>
        </w:tc>
        <w:tc>
          <w:tcPr>
            <w:tcW w:w="806" w:type="pct"/>
            <w:tcBorders>
              <w:top w:val="single" w:sz="6" w:space="0" w:color="auto"/>
            </w:tcBorders>
            <w:shd w:val="clear" w:color="auto" w:fill="auto"/>
          </w:tcPr>
          <w:p w14:paraId="5B649E75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single" w:sz="6" w:space="0" w:color="auto"/>
            </w:tcBorders>
            <w:shd w:val="clear" w:color="auto" w:fill="auto"/>
          </w:tcPr>
          <w:p w14:paraId="3E1FC87E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645B6961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single" w:sz="6" w:space="0" w:color="auto"/>
            </w:tcBorders>
            <w:shd w:val="clear" w:color="auto" w:fill="auto"/>
          </w:tcPr>
          <w:p w14:paraId="21E6A5C0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0" w:type="pct"/>
            <w:tcBorders>
              <w:top w:val="single" w:sz="6" w:space="0" w:color="auto"/>
            </w:tcBorders>
            <w:shd w:val="clear" w:color="auto" w:fill="auto"/>
          </w:tcPr>
          <w:p w14:paraId="287185BA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7056F2B4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4C859449" w14:textId="0F606BF7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20-39</w:t>
            </w:r>
            <w:r w:rsidR="008C765A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(youngest)</w:t>
            </w:r>
          </w:p>
        </w:tc>
        <w:tc>
          <w:tcPr>
            <w:tcW w:w="806" w:type="pct"/>
            <w:shd w:val="clear" w:color="auto" w:fill="auto"/>
          </w:tcPr>
          <w:p w14:paraId="3B969926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1012" w:type="pct"/>
            <w:shd w:val="clear" w:color="auto" w:fill="auto"/>
          </w:tcPr>
          <w:p w14:paraId="1B7E1E79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5063CF5D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20170099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1010" w:type="pct"/>
            <w:shd w:val="clear" w:color="auto" w:fill="auto"/>
          </w:tcPr>
          <w:p w14:paraId="2D7EB0F2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271E46E8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52A9C579" w14:textId="011A8E58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bookmarkStart w:id="7" w:name="_Hlk57293089"/>
            <w:r w:rsidRPr="00F63185">
              <w:rPr>
                <w:rFonts w:cs="Times New Roman"/>
                <w:sz w:val="18"/>
                <w:szCs w:val="18"/>
              </w:rPr>
              <w:t xml:space="preserve">  40-59</w:t>
            </w:r>
            <w:r w:rsidR="008C765A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(older)</w:t>
            </w:r>
          </w:p>
        </w:tc>
        <w:tc>
          <w:tcPr>
            <w:tcW w:w="806" w:type="pct"/>
            <w:shd w:val="clear" w:color="auto" w:fill="auto"/>
          </w:tcPr>
          <w:p w14:paraId="560983F4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2.754 (2.522-3.007)</w:t>
            </w:r>
          </w:p>
        </w:tc>
        <w:tc>
          <w:tcPr>
            <w:tcW w:w="1012" w:type="pct"/>
            <w:shd w:val="clear" w:color="auto" w:fill="auto"/>
          </w:tcPr>
          <w:p w14:paraId="46180F0B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2405E5F3" w14:textId="77777777" w:rsidR="00927E7F" w:rsidRPr="00F63185" w:rsidRDefault="00927E7F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115363A9" w14:textId="07B4B142" w:rsidR="00927E7F" w:rsidRPr="00F63185" w:rsidRDefault="00927E7F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2.</w:t>
            </w:r>
            <w:r w:rsidR="00543D92" w:rsidRPr="00F6318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892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2.</w:t>
            </w:r>
            <w:r w:rsidR="00543D92" w:rsidRPr="00F6318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63</w:t>
            </w:r>
            <w:r w:rsidR="005E56C4"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78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-</w:t>
            </w:r>
            <w:r w:rsidR="00543D92" w:rsidRPr="00F6318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3.169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0" w:type="pct"/>
            <w:shd w:val="clear" w:color="auto" w:fill="auto"/>
          </w:tcPr>
          <w:p w14:paraId="47230FB4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1B25398E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4F92F5F1" w14:textId="72D37C28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≥60</w:t>
            </w:r>
            <w:r w:rsidR="008C765A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(oldest)</w:t>
            </w:r>
          </w:p>
        </w:tc>
        <w:tc>
          <w:tcPr>
            <w:tcW w:w="806" w:type="pct"/>
            <w:shd w:val="clear" w:color="auto" w:fill="auto"/>
          </w:tcPr>
          <w:p w14:paraId="53F1F937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6.487(5.967-7.053)</w:t>
            </w:r>
          </w:p>
        </w:tc>
        <w:tc>
          <w:tcPr>
            <w:tcW w:w="1012" w:type="pct"/>
            <w:shd w:val="clear" w:color="auto" w:fill="auto"/>
          </w:tcPr>
          <w:p w14:paraId="04F28495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66D4F42F" w14:textId="77777777" w:rsidR="00927E7F" w:rsidRPr="00F63185" w:rsidRDefault="00927E7F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12A8A7C9" w14:textId="4B7273CA" w:rsidR="00927E7F" w:rsidRPr="00F63185" w:rsidRDefault="00543D92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7.073</w:t>
            </w:r>
            <w:r w:rsidR="00927E7F"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</w:t>
            </w:r>
            <w:r w:rsidRPr="00F6318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6.449</w:t>
            </w:r>
            <w:r w:rsidR="00927E7F"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-</w:t>
            </w:r>
            <w:r w:rsidRPr="00F6318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7.757</w:t>
            </w:r>
            <w:r w:rsidR="00927E7F"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0" w:type="pct"/>
            <w:shd w:val="clear" w:color="auto" w:fill="auto"/>
          </w:tcPr>
          <w:p w14:paraId="6B399565" w14:textId="77777777" w:rsidR="00927E7F" w:rsidRPr="00F63185" w:rsidRDefault="00927E7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7ECE5062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77E8C08D" w14:textId="3BD06896" w:rsidR="009D353F" w:rsidRPr="00F63185" w:rsidRDefault="009D353F" w:rsidP="00C52122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bookmarkStart w:id="8" w:name="_Hlk57244464"/>
            <w:bookmarkEnd w:id="7"/>
            <w:r w:rsidRPr="00F6318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P</w:t>
            </w:r>
            <w:r w:rsidRPr="00F6318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eriod</w:t>
            </w:r>
          </w:p>
        </w:tc>
        <w:tc>
          <w:tcPr>
            <w:tcW w:w="806" w:type="pct"/>
            <w:shd w:val="clear" w:color="auto" w:fill="auto"/>
          </w:tcPr>
          <w:p w14:paraId="372FD955" w14:textId="77777777" w:rsidR="009D353F" w:rsidRPr="00F63185" w:rsidRDefault="009D353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41B17250" w14:textId="77777777" w:rsidR="009D353F" w:rsidRPr="00F63185" w:rsidRDefault="009D353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4F7B3822" w14:textId="77777777" w:rsidR="009D353F" w:rsidRPr="00F63185" w:rsidRDefault="009D353F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45255EB9" w14:textId="77777777" w:rsidR="009D353F" w:rsidRPr="00F63185" w:rsidRDefault="009D353F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010" w:type="pct"/>
            <w:shd w:val="clear" w:color="auto" w:fill="auto"/>
          </w:tcPr>
          <w:p w14:paraId="45AFA80A" w14:textId="77777777" w:rsidR="009D353F" w:rsidRPr="00F63185" w:rsidRDefault="009D353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6D148D48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0BACE656" w14:textId="53F76C9F" w:rsidR="009D353F" w:rsidRPr="00F63185" w:rsidRDefault="009D353F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983-1992</w:t>
            </w:r>
          </w:p>
        </w:tc>
        <w:tc>
          <w:tcPr>
            <w:tcW w:w="806" w:type="pct"/>
            <w:shd w:val="clear" w:color="auto" w:fill="auto"/>
          </w:tcPr>
          <w:p w14:paraId="030D191C" w14:textId="0C47EDC8" w:rsidR="009D353F" w:rsidRPr="00F63185" w:rsidRDefault="009D353F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12" w:type="pct"/>
            <w:shd w:val="clear" w:color="auto" w:fill="auto"/>
          </w:tcPr>
          <w:p w14:paraId="2888EC90" w14:textId="0ECDE7F2" w:rsidR="009D353F" w:rsidRPr="00F63185" w:rsidRDefault="009D353F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27E81C4B" w14:textId="77777777" w:rsidR="009D353F" w:rsidRPr="00F63185" w:rsidRDefault="009D353F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0E923AC5" w14:textId="77777777" w:rsidR="009D353F" w:rsidRPr="00F63185" w:rsidRDefault="009D353F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010" w:type="pct"/>
            <w:shd w:val="clear" w:color="auto" w:fill="auto"/>
          </w:tcPr>
          <w:p w14:paraId="1AE56306" w14:textId="77777777" w:rsidR="009D353F" w:rsidRPr="00F63185" w:rsidRDefault="009D353F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bookmarkEnd w:id="8"/>
      <w:tr w:rsidR="00F63185" w:rsidRPr="00F63185" w14:paraId="4E986579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65D68183" w14:textId="569D5908" w:rsidR="002F3125" w:rsidRPr="00F63185" w:rsidRDefault="002F3125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993-2000</w:t>
            </w:r>
          </w:p>
        </w:tc>
        <w:tc>
          <w:tcPr>
            <w:tcW w:w="806" w:type="pct"/>
            <w:shd w:val="clear" w:color="auto" w:fill="auto"/>
          </w:tcPr>
          <w:p w14:paraId="713374C0" w14:textId="4047B1D0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.797(0.735-0.866)</w:t>
            </w:r>
          </w:p>
        </w:tc>
        <w:tc>
          <w:tcPr>
            <w:tcW w:w="1012" w:type="pct"/>
            <w:shd w:val="clear" w:color="auto" w:fill="auto"/>
          </w:tcPr>
          <w:p w14:paraId="5E12D4BF" w14:textId="197D46CA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&lt;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13788BEA" w14:textId="77777777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129C5266" w14:textId="6E31CA9D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.749(0.689-0.816)</w:t>
            </w:r>
          </w:p>
        </w:tc>
        <w:tc>
          <w:tcPr>
            <w:tcW w:w="1010" w:type="pct"/>
            <w:shd w:val="clear" w:color="auto" w:fill="auto"/>
          </w:tcPr>
          <w:p w14:paraId="1211C3FC" w14:textId="7A48B656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61EBA708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0137AD1B" w14:textId="4E8DC839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 xml:space="preserve">   2001-2005</w:t>
            </w:r>
          </w:p>
        </w:tc>
        <w:tc>
          <w:tcPr>
            <w:tcW w:w="806" w:type="pct"/>
            <w:shd w:val="clear" w:color="auto" w:fill="auto"/>
          </w:tcPr>
          <w:p w14:paraId="4FF89E5A" w14:textId="76117F22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.676(0.619-0.738)</w:t>
            </w:r>
          </w:p>
        </w:tc>
        <w:tc>
          <w:tcPr>
            <w:tcW w:w="1012" w:type="pct"/>
            <w:shd w:val="clear" w:color="auto" w:fill="auto"/>
          </w:tcPr>
          <w:p w14:paraId="0FDFCFB8" w14:textId="18472DB2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&lt;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18308FCD" w14:textId="77777777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1A0969AA" w14:textId="7A6BF393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.586(0.534-0.644)</w:t>
            </w:r>
          </w:p>
        </w:tc>
        <w:tc>
          <w:tcPr>
            <w:tcW w:w="1010" w:type="pct"/>
            <w:shd w:val="clear" w:color="auto" w:fill="auto"/>
          </w:tcPr>
          <w:p w14:paraId="76276F74" w14:textId="5287F6CE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3813F2F5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7E1DCBC8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806" w:type="pct"/>
            <w:shd w:val="clear" w:color="auto" w:fill="auto"/>
          </w:tcPr>
          <w:p w14:paraId="581FB7A2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53D4A4FB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1FCA16F0" w14:textId="77777777" w:rsidR="002F3125" w:rsidRPr="00F63185" w:rsidRDefault="002F3125" w:rsidP="00C52122">
            <w:pPr>
              <w:spacing w:line="480" w:lineRule="auto"/>
              <w:rPr>
                <w:rFonts w:eastAsia="MingLiU"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26DEC24A" w14:textId="77777777" w:rsidR="002F3125" w:rsidRPr="00F63185" w:rsidRDefault="002F3125" w:rsidP="00C52122">
            <w:pPr>
              <w:spacing w:line="480" w:lineRule="auto"/>
              <w:rPr>
                <w:rFonts w:eastAsia="MingLiU" w:cs="Times New Roman"/>
                <w:sz w:val="18"/>
                <w:szCs w:val="18"/>
              </w:rPr>
            </w:pPr>
          </w:p>
        </w:tc>
        <w:tc>
          <w:tcPr>
            <w:tcW w:w="1010" w:type="pct"/>
            <w:shd w:val="clear" w:color="auto" w:fill="auto"/>
          </w:tcPr>
          <w:p w14:paraId="4AD06733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640DA1A4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705C7C44" w14:textId="77777777" w:rsidR="002F3125" w:rsidRPr="00F63185" w:rsidRDefault="002F3125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lastRenderedPageBreak/>
              <w:t>Male</w:t>
            </w:r>
          </w:p>
        </w:tc>
        <w:tc>
          <w:tcPr>
            <w:tcW w:w="806" w:type="pct"/>
            <w:shd w:val="clear" w:color="auto" w:fill="auto"/>
          </w:tcPr>
          <w:p w14:paraId="27181FAF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1012" w:type="pct"/>
            <w:shd w:val="clear" w:color="auto" w:fill="auto"/>
          </w:tcPr>
          <w:p w14:paraId="63845477" w14:textId="77777777" w:rsidR="002F3125" w:rsidRPr="00F63185" w:rsidRDefault="002F3125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66A9358A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0477E6F2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1010" w:type="pct"/>
            <w:shd w:val="clear" w:color="auto" w:fill="auto"/>
          </w:tcPr>
          <w:p w14:paraId="06E39667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5872A3CA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79FF0191" w14:textId="77777777" w:rsidR="002F3125" w:rsidRPr="00F63185" w:rsidRDefault="002F3125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806" w:type="pct"/>
            <w:shd w:val="clear" w:color="auto" w:fill="auto"/>
          </w:tcPr>
          <w:p w14:paraId="46EC1495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702(0.654-0.753)</w:t>
            </w:r>
          </w:p>
        </w:tc>
        <w:tc>
          <w:tcPr>
            <w:tcW w:w="1012" w:type="pct"/>
            <w:shd w:val="clear" w:color="auto" w:fill="auto"/>
          </w:tcPr>
          <w:p w14:paraId="69DE6A2C" w14:textId="77777777" w:rsidR="002F3125" w:rsidRPr="00F63185" w:rsidRDefault="002F3125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eastAsia="宋体"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149C1638" w14:textId="77777777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430D1BF7" w14:textId="5F9B159D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0.7</w:t>
            </w:r>
            <w:r w:rsidRPr="00F6318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18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</w:t>
            </w:r>
            <w:r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6</w:t>
            </w:r>
            <w:r w:rsidRPr="00F63185">
              <w:rPr>
                <w:rStyle w:val="gd15mcfceu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68</w:t>
            </w:r>
            <w:r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0.77</w:t>
            </w:r>
            <w:r w:rsidRPr="00F63185">
              <w:rPr>
                <w:rStyle w:val="gd15mcfceu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2</w:t>
            </w:r>
            <w:r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)</w:t>
            </w:r>
          </w:p>
        </w:tc>
        <w:tc>
          <w:tcPr>
            <w:tcW w:w="1010" w:type="pct"/>
            <w:shd w:val="clear" w:color="auto" w:fill="auto"/>
          </w:tcPr>
          <w:p w14:paraId="68F6A05B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3C642B46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41026954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Race</w:t>
            </w:r>
          </w:p>
        </w:tc>
        <w:tc>
          <w:tcPr>
            <w:tcW w:w="806" w:type="pct"/>
            <w:shd w:val="clear" w:color="auto" w:fill="auto"/>
          </w:tcPr>
          <w:p w14:paraId="148F9967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63FCCEBF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7494566A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79C42953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0" w:type="pct"/>
            <w:shd w:val="clear" w:color="auto" w:fill="auto"/>
          </w:tcPr>
          <w:p w14:paraId="757248EA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F63185" w:rsidRPr="00F63185" w14:paraId="6E81A54A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69DCF66B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White</w:t>
            </w:r>
          </w:p>
        </w:tc>
        <w:tc>
          <w:tcPr>
            <w:tcW w:w="806" w:type="pct"/>
            <w:shd w:val="clear" w:color="auto" w:fill="auto"/>
          </w:tcPr>
          <w:p w14:paraId="5CE6467A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1012" w:type="pct"/>
            <w:shd w:val="clear" w:color="auto" w:fill="auto"/>
          </w:tcPr>
          <w:p w14:paraId="092AADD6" w14:textId="77777777" w:rsidR="002F3125" w:rsidRPr="00F63185" w:rsidRDefault="002F3125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455B935A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6530CEC4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1010" w:type="pct"/>
            <w:shd w:val="clear" w:color="auto" w:fill="auto"/>
          </w:tcPr>
          <w:p w14:paraId="1C7924B3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1231C549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7EAF05E9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Black</w:t>
            </w:r>
          </w:p>
        </w:tc>
        <w:tc>
          <w:tcPr>
            <w:tcW w:w="806" w:type="pct"/>
            <w:shd w:val="clear" w:color="auto" w:fill="auto"/>
          </w:tcPr>
          <w:p w14:paraId="1B82A96B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962(0.850-1.089)</w:t>
            </w:r>
          </w:p>
        </w:tc>
        <w:tc>
          <w:tcPr>
            <w:tcW w:w="1012" w:type="pct"/>
            <w:shd w:val="clear" w:color="auto" w:fill="auto"/>
          </w:tcPr>
          <w:p w14:paraId="7EAA2564" w14:textId="77777777" w:rsidR="002F3125" w:rsidRPr="00F63185" w:rsidRDefault="002F3125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542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60695E05" w14:textId="77777777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4548C6D9" w14:textId="58DEB445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1.</w:t>
            </w:r>
            <w:r w:rsidRPr="00F6318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111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0.9</w:t>
            </w:r>
            <w:r w:rsidRPr="00F6318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78</w:t>
            </w:r>
            <w:r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1.2</w:t>
            </w:r>
            <w:r w:rsidRPr="00F63185">
              <w:rPr>
                <w:rStyle w:val="gd15mcfceu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61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0" w:type="pct"/>
            <w:shd w:val="clear" w:color="auto" w:fill="auto"/>
          </w:tcPr>
          <w:p w14:paraId="1401554A" w14:textId="6AED4ED4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104</w:t>
            </w:r>
          </w:p>
        </w:tc>
      </w:tr>
      <w:tr w:rsidR="00F63185" w:rsidRPr="00F63185" w14:paraId="0ACD9389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1A6A4D59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Others</w:t>
            </w:r>
          </w:p>
        </w:tc>
        <w:tc>
          <w:tcPr>
            <w:tcW w:w="806" w:type="pct"/>
            <w:shd w:val="clear" w:color="auto" w:fill="auto"/>
          </w:tcPr>
          <w:p w14:paraId="7B262246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941 (0.784-1.136)</w:t>
            </w:r>
          </w:p>
        </w:tc>
        <w:tc>
          <w:tcPr>
            <w:tcW w:w="1012" w:type="pct"/>
            <w:shd w:val="clear" w:color="auto" w:fill="auto"/>
          </w:tcPr>
          <w:p w14:paraId="00FDDA8F" w14:textId="77777777" w:rsidR="002F3125" w:rsidRPr="00F63185" w:rsidRDefault="002F3125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0.528 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25B64E7B" w14:textId="77777777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5DED96CE" w14:textId="2548ED0D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0.93</w:t>
            </w:r>
            <w:r w:rsidRPr="00F6318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6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</w:t>
            </w:r>
            <w:r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7</w:t>
            </w:r>
            <w:r w:rsidRPr="00F63185">
              <w:rPr>
                <w:rStyle w:val="gd15mcfceu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70</w:t>
            </w:r>
            <w:r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1.</w:t>
            </w:r>
            <w:r w:rsidRPr="00F63185">
              <w:rPr>
                <w:rStyle w:val="gd15mcfceu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139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0" w:type="pct"/>
            <w:shd w:val="clear" w:color="auto" w:fill="auto"/>
          </w:tcPr>
          <w:p w14:paraId="7EBF452C" w14:textId="65EB4216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511</w:t>
            </w:r>
          </w:p>
        </w:tc>
      </w:tr>
      <w:tr w:rsidR="00F63185" w:rsidRPr="00F63185" w14:paraId="3F558770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0BA1AD7D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Marital status</w:t>
            </w:r>
          </w:p>
        </w:tc>
        <w:tc>
          <w:tcPr>
            <w:tcW w:w="806" w:type="pct"/>
            <w:shd w:val="clear" w:color="auto" w:fill="auto"/>
          </w:tcPr>
          <w:p w14:paraId="54894929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31C87EF0" w14:textId="77777777" w:rsidR="002F3125" w:rsidRPr="00F63185" w:rsidRDefault="002F3125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73BA9D3E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592F4E7B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0" w:type="pct"/>
            <w:shd w:val="clear" w:color="auto" w:fill="auto"/>
          </w:tcPr>
          <w:p w14:paraId="06E2A160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F63185" w:rsidRPr="00F63185" w14:paraId="6FFDF337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4F39A9EE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Married</w:t>
            </w:r>
          </w:p>
        </w:tc>
        <w:tc>
          <w:tcPr>
            <w:tcW w:w="806" w:type="pct"/>
            <w:shd w:val="clear" w:color="auto" w:fill="auto"/>
          </w:tcPr>
          <w:p w14:paraId="7238EBEB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1012" w:type="pct"/>
            <w:shd w:val="clear" w:color="auto" w:fill="auto"/>
          </w:tcPr>
          <w:p w14:paraId="0CBF9C1F" w14:textId="77777777" w:rsidR="002F3125" w:rsidRPr="00F63185" w:rsidRDefault="002F3125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2DD50D95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6176C912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1010" w:type="pct"/>
            <w:shd w:val="clear" w:color="auto" w:fill="auto"/>
          </w:tcPr>
          <w:p w14:paraId="250C9D5E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286BC45C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7C687D89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Unmarried</w:t>
            </w:r>
          </w:p>
        </w:tc>
        <w:tc>
          <w:tcPr>
            <w:tcW w:w="806" w:type="pct"/>
            <w:shd w:val="clear" w:color="auto" w:fill="auto"/>
          </w:tcPr>
          <w:p w14:paraId="4FA4FB03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844(0.787-0.904)</w:t>
            </w:r>
          </w:p>
        </w:tc>
        <w:tc>
          <w:tcPr>
            <w:tcW w:w="1012" w:type="pct"/>
            <w:shd w:val="clear" w:color="auto" w:fill="auto"/>
          </w:tcPr>
          <w:p w14:paraId="073E80E1" w14:textId="77777777" w:rsidR="002F3125" w:rsidRPr="00F63185" w:rsidRDefault="002F3125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03E2E29A" w14:textId="77777777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321BDD87" w14:textId="634A6CB8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32"/>
            <w:bookmarkStart w:id="10" w:name="OLE_LINK33"/>
            <w:r w:rsidRPr="00F6318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005B1" w:rsidRPr="00F631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63185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F6318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005B1" w:rsidRPr="00F631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6318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05B1" w:rsidRPr="00F6318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F6318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63185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  <w:r w:rsidRPr="00F63185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F631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9"/>
            <w:bookmarkEnd w:id="10"/>
          </w:p>
        </w:tc>
        <w:tc>
          <w:tcPr>
            <w:tcW w:w="1010" w:type="pct"/>
            <w:shd w:val="clear" w:color="auto" w:fill="auto"/>
          </w:tcPr>
          <w:p w14:paraId="720E44A1" w14:textId="41D33CAF" w:rsidR="002F3125" w:rsidRPr="00F63185" w:rsidRDefault="006005B1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121</w:t>
            </w:r>
          </w:p>
        </w:tc>
      </w:tr>
      <w:tr w:rsidR="00F63185" w:rsidRPr="00F63185" w14:paraId="35F30E0C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4958B83E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Histological type</w:t>
            </w:r>
          </w:p>
        </w:tc>
        <w:tc>
          <w:tcPr>
            <w:tcW w:w="806" w:type="pct"/>
            <w:shd w:val="clear" w:color="auto" w:fill="auto"/>
          </w:tcPr>
          <w:p w14:paraId="6BA0EC8D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179FC8BF" w14:textId="77777777" w:rsidR="002F3125" w:rsidRPr="00F63185" w:rsidRDefault="002F3125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67E51409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5A3E9681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0" w:type="pct"/>
            <w:shd w:val="clear" w:color="auto" w:fill="auto"/>
          </w:tcPr>
          <w:p w14:paraId="2E20A8A8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F63185" w:rsidRPr="00F63185" w14:paraId="354AC88C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486EB41B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NS</w:t>
            </w:r>
          </w:p>
        </w:tc>
        <w:tc>
          <w:tcPr>
            <w:tcW w:w="806" w:type="pct"/>
            <w:shd w:val="clear" w:color="auto" w:fill="auto"/>
          </w:tcPr>
          <w:p w14:paraId="5A00502A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1012" w:type="pct"/>
            <w:shd w:val="clear" w:color="auto" w:fill="auto"/>
          </w:tcPr>
          <w:p w14:paraId="59104BB9" w14:textId="77777777" w:rsidR="002F3125" w:rsidRPr="00F63185" w:rsidRDefault="002F3125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6135EAB2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6C799D7B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1010" w:type="pct"/>
            <w:shd w:val="clear" w:color="auto" w:fill="auto"/>
          </w:tcPr>
          <w:p w14:paraId="109B6A54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7E3538C7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10FC66E6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MC</w:t>
            </w:r>
          </w:p>
        </w:tc>
        <w:tc>
          <w:tcPr>
            <w:tcW w:w="806" w:type="pct"/>
            <w:shd w:val="clear" w:color="auto" w:fill="auto"/>
          </w:tcPr>
          <w:p w14:paraId="3E043655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1.982(1.837-2.138)</w:t>
            </w:r>
          </w:p>
        </w:tc>
        <w:tc>
          <w:tcPr>
            <w:tcW w:w="1012" w:type="pct"/>
            <w:shd w:val="clear" w:color="auto" w:fill="auto"/>
          </w:tcPr>
          <w:p w14:paraId="42A53E3C" w14:textId="77777777" w:rsidR="002F3125" w:rsidRPr="00F63185" w:rsidRDefault="002F3125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58515817" w14:textId="77777777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43AD5175" w14:textId="436E3432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1.</w:t>
            </w:r>
            <w:r w:rsidRPr="00F6318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146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.</w:t>
            </w:r>
            <w:r w:rsidRPr="00F63185">
              <w:rPr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057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1.</w:t>
            </w:r>
            <w:r w:rsidRPr="00F63185">
              <w:rPr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244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0" w:type="pct"/>
            <w:shd w:val="clear" w:color="auto" w:fill="auto"/>
          </w:tcPr>
          <w:p w14:paraId="6B1ACCF1" w14:textId="6FA29581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001</w:t>
            </w:r>
          </w:p>
        </w:tc>
      </w:tr>
      <w:tr w:rsidR="00F63185" w:rsidRPr="00F63185" w14:paraId="633AF424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5AD01477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LR</w:t>
            </w:r>
          </w:p>
        </w:tc>
        <w:tc>
          <w:tcPr>
            <w:tcW w:w="806" w:type="pct"/>
            <w:shd w:val="clear" w:color="auto" w:fill="auto"/>
          </w:tcPr>
          <w:p w14:paraId="7BAE01E7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1.749(1.500-2.040)</w:t>
            </w:r>
          </w:p>
        </w:tc>
        <w:tc>
          <w:tcPr>
            <w:tcW w:w="1012" w:type="pct"/>
            <w:shd w:val="clear" w:color="auto" w:fill="auto"/>
          </w:tcPr>
          <w:p w14:paraId="5D8BF19A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5CC0965B" w14:textId="77777777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63551319" w14:textId="2773C6F7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5"/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1.</w:t>
            </w:r>
            <w:r w:rsidRPr="00F6318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097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9</w:t>
            </w:r>
            <w:r w:rsidRPr="00F63185">
              <w:rPr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36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1.</w:t>
            </w:r>
            <w:r w:rsidRPr="00F63185">
              <w:rPr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286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  <w:bookmarkEnd w:id="11"/>
          </w:p>
        </w:tc>
        <w:tc>
          <w:tcPr>
            <w:tcW w:w="1010" w:type="pct"/>
            <w:shd w:val="clear" w:color="auto" w:fill="auto"/>
          </w:tcPr>
          <w:p w14:paraId="51CA9174" w14:textId="4667013C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254</w:t>
            </w:r>
          </w:p>
        </w:tc>
      </w:tr>
      <w:tr w:rsidR="00F63185" w:rsidRPr="00F63185" w14:paraId="0FBCDCD7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67B50395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lastRenderedPageBreak/>
              <w:t xml:space="preserve">  LD</w:t>
            </w:r>
          </w:p>
        </w:tc>
        <w:tc>
          <w:tcPr>
            <w:tcW w:w="806" w:type="pct"/>
            <w:shd w:val="clear" w:color="auto" w:fill="auto"/>
          </w:tcPr>
          <w:p w14:paraId="26576AA9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1.703(1.381-2.100)</w:t>
            </w:r>
          </w:p>
        </w:tc>
        <w:tc>
          <w:tcPr>
            <w:tcW w:w="1012" w:type="pct"/>
            <w:shd w:val="clear" w:color="auto" w:fill="auto"/>
          </w:tcPr>
          <w:p w14:paraId="02A38EB8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57A6DA98" w14:textId="77777777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371CEA70" w14:textId="429E293A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0.</w:t>
            </w:r>
            <w:r w:rsidRPr="00F6318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761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0.6</w:t>
            </w:r>
            <w:r w:rsidRPr="00F6318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08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</w:t>
            </w:r>
            <w:r w:rsidRPr="00F63185">
              <w:rPr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0.953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0" w:type="pct"/>
            <w:shd w:val="clear" w:color="auto" w:fill="auto"/>
          </w:tcPr>
          <w:p w14:paraId="6B5AA6C6" w14:textId="005182C3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017</w:t>
            </w:r>
          </w:p>
        </w:tc>
      </w:tr>
      <w:tr w:rsidR="00F63185" w:rsidRPr="00F63185" w14:paraId="5567DF79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5B70CE97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Ann Arbor stage</w:t>
            </w:r>
          </w:p>
        </w:tc>
        <w:tc>
          <w:tcPr>
            <w:tcW w:w="806" w:type="pct"/>
            <w:shd w:val="clear" w:color="auto" w:fill="auto"/>
          </w:tcPr>
          <w:p w14:paraId="11B25053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00C02EFD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67D7412D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47EC4E10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0" w:type="pct"/>
            <w:shd w:val="clear" w:color="auto" w:fill="auto"/>
          </w:tcPr>
          <w:p w14:paraId="4F7BA4A3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F63185" w:rsidRPr="00F63185" w14:paraId="79AB5204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0CF51222" w14:textId="4BE73446" w:rsidR="002F3125" w:rsidRPr="00F63185" w:rsidRDefault="002F3125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arly stage</w:t>
            </w:r>
          </w:p>
        </w:tc>
        <w:tc>
          <w:tcPr>
            <w:tcW w:w="806" w:type="pct"/>
            <w:shd w:val="clear" w:color="auto" w:fill="auto"/>
          </w:tcPr>
          <w:p w14:paraId="30C5486B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1012" w:type="pct"/>
            <w:shd w:val="clear" w:color="auto" w:fill="auto"/>
          </w:tcPr>
          <w:p w14:paraId="1B77EED7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631269E5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54757472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1010" w:type="pct"/>
            <w:shd w:val="clear" w:color="auto" w:fill="auto"/>
          </w:tcPr>
          <w:p w14:paraId="390115BA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648957A1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3C764E4D" w14:textId="01C8FC53" w:rsidR="008A3D5D" w:rsidRPr="00F63185" w:rsidRDefault="008A3D5D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Advanced stage</w:t>
            </w:r>
          </w:p>
        </w:tc>
        <w:tc>
          <w:tcPr>
            <w:tcW w:w="806" w:type="pct"/>
            <w:shd w:val="clear" w:color="auto" w:fill="auto"/>
          </w:tcPr>
          <w:p w14:paraId="21A6BA90" w14:textId="1752E7B6" w:rsidR="008A3D5D" w:rsidRPr="00F63185" w:rsidRDefault="008A3D5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sz w:val="18"/>
                <w:szCs w:val="18"/>
              </w:rPr>
              <w:t>1.098(1.023-1.179)</w:t>
            </w:r>
          </w:p>
        </w:tc>
        <w:tc>
          <w:tcPr>
            <w:tcW w:w="1012" w:type="pct"/>
            <w:shd w:val="clear" w:color="auto" w:fill="auto"/>
          </w:tcPr>
          <w:p w14:paraId="144FF0F2" w14:textId="4594C924" w:rsidR="008A3D5D" w:rsidRPr="00F63185" w:rsidRDefault="008A3D5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sz w:val="18"/>
                <w:szCs w:val="18"/>
              </w:rPr>
              <w:t>0.010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59DB2417" w14:textId="77777777" w:rsidR="008A3D5D" w:rsidRPr="00F63185" w:rsidRDefault="008A3D5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47047EB1" w14:textId="594992AE" w:rsidR="008A3D5D" w:rsidRPr="00F63185" w:rsidRDefault="008A3D5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0.9</w:t>
            </w:r>
            <w:r w:rsidRPr="00F6318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15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8</w:t>
            </w:r>
            <w:r w:rsidRPr="00F63185">
              <w:rPr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43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</w:t>
            </w:r>
            <w:r w:rsidRPr="00F63185">
              <w:rPr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0.993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0" w:type="pct"/>
            <w:shd w:val="clear" w:color="auto" w:fill="auto"/>
          </w:tcPr>
          <w:p w14:paraId="127D1B34" w14:textId="6E0DBAD9" w:rsidR="008A3D5D" w:rsidRPr="00F63185" w:rsidRDefault="008A3D5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033</w:t>
            </w:r>
          </w:p>
        </w:tc>
      </w:tr>
      <w:tr w:rsidR="00F63185" w:rsidRPr="00F63185" w14:paraId="73AE16F9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397BF3FB" w14:textId="02D17E19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Therapy</w:t>
            </w:r>
          </w:p>
        </w:tc>
        <w:tc>
          <w:tcPr>
            <w:tcW w:w="806" w:type="pct"/>
            <w:shd w:val="clear" w:color="auto" w:fill="auto"/>
          </w:tcPr>
          <w:p w14:paraId="634BC1B1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6C529783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378B723A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7BA9FBA6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10" w:type="pct"/>
            <w:shd w:val="clear" w:color="auto" w:fill="auto"/>
          </w:tcPr>
          <w:p w14:paraId="432814AD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F63185" w:rsidRPr="00F63185" w14:paraId="312EFC9A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78B43E66" w14:textId="171367A3" w:rsidR="002F3125" w:rsidRPr="00F63185" w:rsidRDefault="002F3125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Combined</w:t>
            </w:r>
            <w:r w:rsidR="008D0C5D" w:rsidRPr="00F63185">
              <w:rPr>
                <w:rFonts w:cs="Times New Roman"/>
                <w:sz w:val="18"/>
                <w:szCs w:val="18"/>
              </w:rPr>
              <w:t xml:space="preserve"> modality</w:t>
            </w:r>
          </w:p>
        </w:tc>
        <w:tc>
          <w:tcPr>
            <w:tcW w:w="806" w:type="pct"/>
            <w:shd w:val="clear" w:color="auto" w:fill="auto"/>
          </w:tcPr>
          <w:p w14:paraId="35CAB722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1012" w:type="pct"/>
            <w:shd w:val="clear" w:color="auto" w:fill="auto"/>
          </w:tcPr>
          <w:p w14:paraId="3CE0525E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04C4B0C6" w14:textId="77777777" w:rsidR="002F3125" w:rsidRPr="00F63185" w:rsidRDefault="002F3125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08BE607E" w14:textId="77777777" w:rsidR="002F3125" w:rsidRPr="00F63185" w:rsidRDefault="002F3125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eastAsia="宋体"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1010" w:type="pct"/>
            <w:shd w:val="clear" w:color="auto" w:fill="auto"/>
          </w:tcPr>
          <w:p w14:paraId="0A887CF8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72EEF1E8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56D1FC0D" w14:textId="45727E27" w:rsidR="002F3125" w:rsidRPr="00F63185" w:rsidRDefault="002F3125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="0039706C" w:rsidRPr="00F63185">
              <w:rPr>
                <w:rFonts w:cs="Times New Roman"/>
                <w:sz w:val="18"/>
                <w:szCs w:val="18"/>
                <w:lang w:eastAsia="zh-CN"/>
              </w:rPr>
              <w:t xml:space="preserve">T 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only</w:t>
            </w:r>
          </w:p>
        </w:tc>
        <w:tc>
          <w:tcPr>
            <w:tcW w:w="806" w:type="pct"/>
            <w:shd w:val="clear" w:color="auto" w:fill="auto"/>
          </w:tcPr>
          <w:p w14:paraId="50BF641A" w14:textId="2ABAD53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.883(1.693-2.095)</w:t>
            </w:r>
          </w:p>
        </w:tc>
        <w:tc>
          <w:tcPr>
            <w:tcW w:w="1012" w:type="pct"/>
            <w:shd w:val="clear" w:color="auto" w:fill="auto"/>
          </w:tcPr>
          <w:p w14:paraId="59700A11" w14:textId="69608DCB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3A3F1919" w14:textId="77777777" w:rsidR="002F3125" w:rsidRPr="00F63185" w:rsidRDefault="002F3125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21B2B5A4" w14:textId="7DA18CE9" w:rsidR="002F3125" w:rsidRPr="00F63185" w:rsidRDefault="002F3125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1.349(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1.206-1.511)</w:t>
            </w:r>
          </w:p>
        </w:tc>
        <w:tc>
          <w:tcPr>
            <w:tcW w:w="1010" w:type="pct"/>
            <w:shd w:val="clear" w:color="auto" w:fill="auto"/>
          </w:tcPr>
          <w:p w14:paraId="5FEF1B16" w14:textId="24B403C2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14553729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24D13EF8" w14:textId="182AF91C" w:rsidR="002F3125" w:rsidRPr="00F63185" w:rsidRDefault="002F3125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="0039706C" w:rsidRPr="00F63185">
              <w:rPr>
                <w:rFonts w:cs="Times New Roman"/>
                <w:sz w:val="18"/>
                <w:szCs w:val="18"/>
                <w:lang w:eastAsia="zh-CN"/>
              </w:rPr>
              <w:t>T o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nly</w:t>
            </w:r>
          </w:p>
        </w:tc>
        <w:tc>
          <w:tcPr>
            <w:tcW w:w="806" w:type="pct"/>
            <w:shd w:val="clear" w:color="auto" w:fill="auto"/>
          </w:tcPr>
          <w:p w14:paraId="0A697B66" w14:textId="6E9C0A02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.601(1.455-1.763)</w:t>
            </w:r>
          </w:p>
        </w:tc>
        <w:tc>
          <w:tcPr>
            <w:tcW w:w="1012" w:type="pct"/>
            <w:shd w:val="clear" w:color="auto" w:fill="auto"/>
          </w:tcPr>
          <w:p w14:paraId="0BAFC097" w14:textId="5EB88F5B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707C0DBC" w14:textId="77777777" w:rsidR="002F3125" w:rsidRPr="00F63185" w:rsidRDefault="002F3125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6227DDEE" w14:textId="489C6B3A" w:rsidR="002F3125" w:rsidRPr="00F63185" w:rsidRDefault="002F3125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.059(0.956-1.174)</w:t>
            </w:r>
          </w:p>
        </w:tc>
        <w:tc>
          <w:tcPr>
            <w:tcW w:w="1010" w:type="pct"/>
            <w:shd w:val="clear" w:color="auto" w:fill="auto"/>
          </w:tcPr>
          <w:p w14:paraId="2E79DE63" w14:textId="4784A421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.275</w:t>
            </w:r>
          </w:p>
        </w:tc>
      </w:tr>
      <w:tr w:rsidR="00F63185" w:rsidRPr="00F63185" w14:paraId="080BCE39" w14:textId="77777777" w:rsidTr="008A3D5D">
        <w:trPr>
          <w:trHeight w:val="304"/>
        </w:trPr>
        <w:tc>
          <w:tcPr>
            <w:tcW w:w="1046" w:type="pct"/>
            <w:shd w:val="clear" w:color="auto" w:fill="auto"/>
          </w:tcPr>
          <w:p w14:paraId="729D76DC" w14:textId="77777777" w:rsidR="002F3125" w:rsidRPr="00F63185" w:rsidRDefault="002F3125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No/unknown</w:t>
            </w:r>
          </w:p>
        </w:tc>
        <w:tc>
          <w:tcPr>
            <w:tcW w:w="806" w:type="pct"/>
            <w:shd w:val="clear" w:color="auto" w:fill="auto"/>
          </w:tcPr>
          <w:p w14:paraId="1DE5CABD" w14:textId="335D8D88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1.784(1.573-2.024)</w:t>
            </w:r>
          </w:p>
        </w:tc>
        <w:tc>
          <w:tcPr>
            <w:tcW w:w="1012" w:type="pct"/>
            <w:shd w:val="clear" w:color="auto" w:fill="auto"/>
          </w:tcPr>
          <w:p w14:paraId="139F6F08" w14:textId="77777777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66734C7D" w14:textId="77777777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shd w:val="clear" w:color="auto" w:fill="auto"/>
          </w:tcPr>
          <w:p w14:paraId="704A354B" w14:textId="11D87DD7" w:rsidR="002F3125" w:rsidRPr="00F63185" w:rsidRDefault="002F3125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1.057(0.926-1.206)</w:t>
            </w:r>
          </w:p>
        </w:tc>
        <w:tc>
          <w:tcPr>
            <w:tcW w:w="1010" w:type="pct"/>
            <w:shd w:val="clear" w:color="auto" w:fill="auto"/>
          </w:tcPr>
          <w:p w14:paraId="69EB6EF0" w14:textId="23F8101B" w:rsidR="002F3125" w:rsidRPr="00F63185" w:rsidRDefault="002F3125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.408</w:t>
            </w:r>
          </w:p>
        </w:tc>
      </w:tr>
    </w:tbl>
    <w:bookmarkEnd w:id="5"/>
    <w:bookmarkEnd w:id="6"/>
    <w:p w14:paraId="171307D2" w14:textId="27E6CBF6" w:rsidR="00927E7F" w:rsidRPr="00F63185" w:rsidRDefault="00927E7F" w:rsidP="00C52122">
      <w:pPr>
        <w:spacing w:line="480" w:lineRule="auto"/>
        <w:rPr>
          <w:rFonts w:cs="Times New Roman"/>
        </w:rPr>
      </w:pPr>
      <w:r w:rsidRPr="00F63185">
        <w:rPr>
          <w:rFonts w:cs="Times New Roman"/>
          <w:szCs w:val="24"/>
        </w:rPr>
        <w:t xml:space="preserve">SHR, </w:t>
      </w:r>
      <w:proofErr w:type="spellStart"/>
      <w:r w:rsidRPr="00F63185">
        <w:rPr>
          <w:rFonts w:cs="Times New Roman"/>
          <w:szCs w:val="24"/>
        </w:rPr>
        <w:t>subdistribution</w:t>
      </w:r>
      <w:proofErr w:type="spellEnd"/>
      <w:r w:rsidRPr="00F63185">
        <w:rPr>
          <w:rFonts w:cs="Times New Roman"/>
          <w:szCs w:val="24"/>
        </w:rPr>
        <w:t xml:space="preserve"> hazard ratio; NS, nodular sclerosis; MC, mixed cellularity; LR, lymphocyte-rich; LD, lymphocyte-depletion</w:t>
      </w:r>
      <w:r w:rsidR="00845C6E" w:rsidRPr="00F63185">
        <w:rPr>
          <w:rFonts w:cs="Times New Roman"/>
          <w:szCs w:val="24"/>
          <w:lang w:eastAsia="zh-CN"/>
        </w:rPr>
        <w:t>; RT, radiotherapy; CT, chemotherapy.</w:t>
      </w:r>
      <w:r w:rsidRPr="00F63185">
        <w:rPr>
          <w:rFonts w:cs="Times New Roman"/>
        </w:rPr>
        <w:br w:type="page"/>
      </w:r>
    </w:p>
    <w:p w14:paraId="2488AB8A" w14:textId="600CB58C" w:rsidR="000C0FA6" w:rsidRPr="00F63185" w:rsidRDefault="00927E7F" w:rsidP="00C52122">
      <w:pPr>
        <w:spacing w:line="480" w:lineRule="auto"/>
        <w:rPr>
          <w:rFonts w:cs="Times New Roman"/>
          <w:szCs w:val="24"/>
        </w:rPr>
      </w:pPr>
      <w:r w:rsidRPr="00F63185">
        <w:rPr>
          <w:rFonts w:cs="Times New Roman"/>
          <w:b/>
          <w:szCs w:val="24"/>
        </w:rPr>
        <w:lastRenderedPageBreak/>
        <w:t xml:space="preserve">Supplementary Table </w:t>
      </w:r>
      <w:r w:rsidR="00F217F1" w:rsidRPr="00F63185">
        <w:rPr>
          <w:rFonts w:cs="Times New Roman" w:hint="eastAsia"/>
          <w:b/>
          <w:szCs w:val="24"/>
          <w:lang w:eastAsia="zh-CN"/>
        </w:rPr>
        <w:t>2</w:t>
      </w:r>
      <w:r w:rsidRPr="00F63185">
        <w:rPr>
          <w:rFonts w:cs="Times New Roman"/>
          <w:b/>
          <w:szCs w:val="24"/>
        </w:rPr>
        <w:t>.</w:t>
      </w:r>
      <w:r w:rsidRPr="00F63185">
        <w:rPr>
          <w:rFonts w:cs="Times New Roman"/>
          <w:szCs w:val="24"/>
        </w:rPr>
        <w:t xml:space="preserve"> </w:t>
      </w:r>
      <w:r w:rsidR="000C0FA6" w:rsidRPr="00F63185">
        <w:rPr>
          <w:rFonts w:cs="Times New Roman"/>
          <w:szCs w:val="24"/>
        </w:rPr>
        <w:t>Univariable and multivariable analyses of CSD: A competing risk regression model</w:t>
      </w:r>
    </w:p>
    <w:tbl>
      <w:tblPr>
        <w:tblStyle w:val="aff5"/>
        <w:tblpPr w:leftFromText="180" w:rightFromText="180" w:vertAnchor="text" w:tblpXSpec="center" w:tblpY="1"/>
        <w:tblOverlap w:val="never"/>
        <w:tblW w:w="102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432"/>
        <w:gridCol w:w="1982"/>
        <w:gridCol w:w="1732"/>
        <w:gridCol w:w="235"/>
        <w:gridCol w:w="2287"/>
        <w:gridCol w:w="1520"/>
        <w:gridCol w:w="235"/>
      </w:tblGrid>
      <w:tr w:rsidR="00F63185" w:rsidRPr="00F63185" w14:paraId="7F7F0A92" w14:textId="77777777" w:rsidTr="00115088">
        <w:trPr>
          <w:trHeight w:val="304"/>
        </w:trPr>
        <w:tc>
          <w:tcPr>
            <w:tcW w:w="882" w:type="pct"/>
            <w:tcBorders>
              <w:bottom w:val="nil"/>
            </w:tcBorders>
            <w:shd w:val="clear" w:color="auto" w:fill="auto"/>
          </w:tcPr>
          <w:p w14:paraId="2A298CE6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2027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70F1D23" w14:textId="77777777" w:rsidR="000C0FA6" w:rsidRPr="00F63185" w:rsidRDefault="000C0FA6" w:rsidP="00C52122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Univariate analysis</w:t>
            </w:r>
          </w:p>
        </w:tc>
        <w:tc>
          <w:tcPr>
            <w:tcW w:w="115" w:type="pct"/>
            <w:tcBorders>
              <w:top w:val="single" w:sz="12" w:space="0" w:color="auto"/>
              <w:bottom w:val="nil"/>
            </w:tcBorders>
          </w:tcPr>
          <w:p w14:paraId="39DD896D" w14:textId="77777777" w:rsidR="000C0FA6" w:rsidRPr="00F63185" w:rsidRDefault="000C0FA6" w:rsidP="00C52122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976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2EDFFE8" w14:textId="77777777" w:rsidR="000C0FA6" w:rsidRPr="00F63185" w:rsidRDefault="000C0FA6" w:rsidP="00C52122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Multivariate analysis</w:t>
            </w:r>
          </w:p>
        </w:tc>
      </w:tr>
      <w:tr w:rsidR="00F63185" w:rsidRPr="00F63185" w14:paraId="4325A154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7C57216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CB687E3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SHR (95%CI)</w:t>
            </w:r>
          </w:p>
        </w:tc>
        <w:tc>
          <w:tcPr>
            <w:tcW w:w="84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187FDC3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591EE3B3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1123D45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proofErr w:type="gramStart"/>
            <w:r w:rsidRPr="00F63185">
              <w:rPr>
                <w:rFonts w:cs="Times New Roman"/>
                <w:b/>
                <w:sz w:val="18"/>
                <w:szCs w:val="18"/>
              </w:rPr>
              <w:t>SHR(</w:t>
            </w:r>
            <w:proofErr w:type="gramEnd"/>
            <w:r w:rsidRPr="00F63185">
              <w:rPr>
                <w:rFonts w:cs="Times New Roman"/>
                <w:b/>
                <w:sz w:val="18"/>
                <w:szCs w:val="18"/>
              </w:rPr>
              <w:t>95%CI)</w:t>
            </w:r>
          </w:p>
        </w:tc>
        <w:tc>
          <w:tcPr>
            <w:tcW w:w="74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3C54CF2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p-value</w:t>
            </w:r>
          </w:p>
        </w:tc>
      </w:tr>
      <w:tr w:rsidR="00F63185" w:rsidRPr="00F63185" w14:paraId="33E4C44F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tcBorders>
              <w:top w:val="single" w:sz="6" w:space="0" w:color="auto"/>
            </w:tcBorders>
            <w:shd w:val="clear" w:color="auto" w:fill="auto"/>
          </w:tcPr>
          <w:p w14:paraId="15AADCF3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Ages, year</w:t>
            </w:r>
          </w:p>
        </w:tc>
        <w:tc>
          <w:tcPr>
            <w:tcW w:w="969" w:type="pct"/>
            <w:tcBorders>
              <w:top w:val="single" w:sz="6" w:space="0" w:color="auto"/>
            </w:tcBorders>
            <w:shd w:val="clear" w:color="auto" w:fill="auto"/>
          </w:tcPr>
          <w:p w14:paraId="56EB0A0D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single" w:sz="6" w:space="0" w:color="auto"/>
            </w:tcBorders>
            <w:shd w:val="clear" w:color="auto" w:fill="auto"/>
          </w:tcPr>
          <w:p w14:paraId="11ED8245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5FAB59F8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single" w:sz="6" w:space="0" w:color="auto"/>
            </w:tcBorders>
            <w:shd w:val="clear" w:color="auto" w:fill="auto"/>
          </w:tcPr>
          <w:p w14:paraId="4BA7752E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6" w:space="0" w:color="auto"/>
            </w:tcBorders>
            <w:shd w:val="clear" w:color="auto" w:fill="auto"/>
          </w:tcPr>
          <w:p w14:paraId="724749BD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004D991F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6A4BCCDC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20-39(youngest)</w:t>
            </w:r>
          </w:p>
        </w:tc>
        <w:tc>
          <w:tcPr>
            <w:tcW w:w="969" w:type="pct"/>
            <w:shd w:val="clear" w:color="auto" w:fill="auto"/>
          </w:tcPr>
          <w:p w14:paraId="78FEFCAB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847" w:type="pct"/>
            <w:shd w:val="clear" w:color="auto" w:fill="auto"/>
          </w:tcPr>
          <w:p w14:paraId="693029C6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77BF824B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</w:tcPr>
          <w:p w14:paraId="08F670A2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743" w:type="pct"/>
            <w:shd w:val="clear" w:color="auto" w:fill="auto"/>
          </w:tcPr>
          <w:p w14:paraId="714BB437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683D47B8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3BF7E68B" w14:textId="364F0F66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bookmarkStart w:id="12" w:name="_Hlk38377030"/>
            <w:r w:rsidRPr="00F63185">
              <w:rPr>
                <w:rFonts w:cs="Times New Roman"/>
                <w:sz w:val="18"/>
                <w:szCs w:val="18"/>
              </w:rPr>
              <w:t xml:space="preserve">  40-59</w:t>
            </w:r>
            <w:r w:rsidR="008C765A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(older)</w:t>
            </w:r>
          </w:p>
        </w:tc>
        <w:tc>
          <w:tcPr>
            <w:tcW w:w="969" w:type="pct"/>
            <w:shd w:val="clear" w:color="auto" w:fill="auto"/>
          </w:tcPr>
          <w:p w14:paraId="305449C0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1.855(1.710-2.011)</w:t>
            </w:r>
          </w:p>
        </w:tc>
        <w:tc>
          <w:tcPr>
            <w:tcW w:w="847" w:type="pct"/>
            <w:shd w:val="clear" w:color="auto" w:fill="auto"/>
          </w:tcPr>
          <w:p w14:paraId="2C9E1827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48115BFF" w14:textId="77777777" w:rsidR="000C0FA6" w:rsidRPr="00F63185" w:rsidRDefault="000C0FA6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5D031895" w14:textId="160DC40C" w:rsidR="000C0FA6" w:rsidRPr="00F63185" w:rsidRDefault="000C0FA6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1.</w:t>
            </w:r>
            <w:r w:rsidR="00E457EE"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815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1.</w:t>
            </w:r>
            <w:r w:rsidR="00E457EE"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667-1.977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3" w:type="pct"/>
            <w:shd w:val="clear" w:color="auto" w:fill="auto"/>
          </w:tcPr>
          <w:p w14:paraId="5AD2E8E4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3015A782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11F55655" w14:textId="120E9B71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bookmarkStart w:id="13" w:name="_Hlk37284948"/>
            <w:r w:rsidRPr="00F63185">
              <w:rPr>
                <w:rFonts w:cs="Times New Roman"/>
                <w:sz w:val="18"/>
                <w:szCs w:val="18"/>
              </w:rPr>
              <w:t xml:space="preserve">  ≥60</w:t>
            </w:r>
            <w:r w:rsidR="008C765A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(oldest)</w:t>
            </w:r>
          </w:p>
        </w:tc>
        <w:tc>
          <w:tcPr>
            <w:tcW w:w="969" w:type="pct"/>
            <w:shd w:val="clear" w:color="auto" w:fill="auto"/>
          </w:tcPr>
          <w:p w14:paraId="0BFDB15B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4.875(4.521-5.256)</w:t>
            </w:r>
          </w:p>
        </w:tc>
        <w:tc>
          <w:tcPr>
            <w:tcW w:w="847" w:type="pct"/>
            <w:shd w:val="clear" w:color="auto" w:fill="auto"/>
          </w:tcPr>
          <w:p w14:paraId="1E89A58F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21A12CF4" w14:textId="77777777" w:rsidR="000C0FA6" w:rsidRPr="00F63185" w:rsidRDefault="000C0FA6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3F46437D" w14:textId="5789F0D5" w:rsidR="000C0FA6" w:rsidRPr="00F63185" w:rsidRDefault="000C0FA6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4.</w:t>
            </w:r>
            <w:r w:rsidR="00E457EE"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347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</w:t>
            </w:r>
            <w:r w:rsidR="00E457EE" w:rsidRPr="00F63185">
              <w:rPr>
                <w:rFonts w:ascii="Times New Roman" w:hAnsi="Times New Roman" w:cs="Times New Roman"/>
                <w:sz w:val="18"/>
                <w:szCs w:val="18"/>
              </w:rPr>
              <w:t>4.000</w:t>
            </w:r>
            <w:r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4.</w:t>
            </w:r>
            <w:r w:rsidR="00E457EE"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725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3" w:type="pct"/>
            <w:shd w:val="clear" w:color="auto" w:fill="auto"/>
          </w:tcPr>
          <w:p w14:paraId="0597EAC1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bookmarkEnd w:id="12"/>
      <w:bookmarkEnd w:id="13"/>
      <w:tr w:rsidR="00F63185" w:rsidRPr="00F63185" w14:paraId="49D8A3CD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5A41FA9A" w14:textId="372E3E53" w:rsidR="005A773B" w:rsidRPr="00F63185" w:rsidRDefault="005A773B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eriod</w:t>
            </w:r>
          </w:p>
        </w:tc>
        <w:tc>
          <w:tcPr>
            <w:tcW w:w="969" w:type="pct"/>
            <w:shd w:val="clear" w:color="auto" w:fill="auto"/>
          </w:tcPr>
          <w:p w14:paraId="3037BF1C" w14:textId="77777777" w:rsidR="005A773B" w:rsidRPr="00F63185" w:rsidRDefault="005A773B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</w:tcPr>
          <w:p w14:paraId="65AB74DA" w14:textId="77777777" w:rsidR="005A773B" w:rsidRPr="00F63185" w:rsidRDefault="005A773B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7DAECDAC" w14:textId="77777777" w:rsidR="005A773B" w:rsidRPr="00F63185" w:rsidRDefault="005A773B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361530B4" w14:textId="77777777" w:rsidR="005A773B" w:rsidRPr="00F63185" w:rsidRDefault="005A773B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shd w:val="clear" w:color="auto" w:fill="auto"/>
          </w:tcPr>
          <w:p w14:paraId="65FA2E8C" w14:textId="77777777" w:rsidR="005A773B" w:rsidRPr="00F63185" w:rsidRDefault="005A773B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04A9106C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02797AA4" w14:textId="0419C13C" w:rsidR="005A773B" w:rsidRPr="00F63185" w:rsidRDefault="005A773B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  <w:lang w:eastAsia="zh-CN"/>
              </w:rPr>
              <w:t>1983-1992</w:t>
            </w:r>
          </w:p>
        </w:tc>
        <w:tc>
          <w:tcPr>
            <w:tcW w:w="969" w:type="pct"/>
            <w:shd w:val="clear" w:color="auto" w:fill="auto"/>
          </w:tcPr>
          <w:p w14:paraId="09629769" w14:textId="56AB1A84" w:rsidR="005A773B" w:rsidRPr="00F63185" w:rsidRDefault="005A773B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847" w:type="pct"/>
            <w:shd w:val="clear" w:color="auto" w:fill="auto"/>
          </w:tcPr>
          <w:p w14:paraId="2657429B" w14:textId="77777777" w:rsidR="005A773B" w:rsidRPr="00F63185" w:rsidRDefault="005A773B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7CA30C43" w14:textId="77777777" w:rsidR="005A773B" w:rsidRPr="00F63185" w:rsidRDefault="005A773B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161A60BD" w14:textId="2EEFC641" w:rsidR="005A773B" w:rsidRPr="00F63185" w:rsidRDefault="005A773B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shd w:val="clear" w:color="auto" w:fill="auto"/>
          </w:tcPr>
          <w:p w14:paraId="0CFDEE3B" w14:textId="77777777" w:rsidR="005A773B" w:rsidRPr="00F63185" w:rsidRDefault="005A773B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6A3C2A1A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08321F2F" w14:textId="6B16CE6C" w:rsidR="00E457EE" w:rsidRPr="00F63185" w:rsidRDefault="00E457EE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  <w:lang w:eastAsia="zh-CN"/>
              </w:rPr>
              <w:t>1993-2000</w:t>
            </w:r>
          </w:p>
        </w:tc>
        <w:tc>
          <w:tcPr>
            <w:tcW w:w="969" w:type="pct"/>
            <w:shd w:val="clear" w:color="auto" w:fill="auto"/>
          </w:tcPr>
          <w:p w14:paraId="05E30287" w14:textId="7BE6E49F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/>
                <w:sz w:val="18"/>
                <w:szCs w:val="18"/>
                <w:lang w:eastAsia="zh-CN"/>
              </w:rPr>
              <w:t>0.788(0.728-0.853)</w:t>
            </w:r>
          </w:p>
        </w:tc>
        <w:tc>
          <w:tcPr>
            <w:tcW w:w="847" w:type="pct"/>
            <w:shd w:val="clear" w:color="auto" w:fill="auto"/>
          </w:tcPr>
          <w:p w14:paraId="70E4AE36" w14:textId="0D2EE88E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0FFC3E2A" w14:textId="77777777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5AE97E23" w14:textId="3F95727F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0.7</w:t>
            </w:r>
            <w:r w:rsidRPr="00F63185">
              <w:rPr>
                <w:rFonts w:ascii="Times New Roman" w:hAnsi="Times New Roman" w:cs="Times New Roman"/>
                <w:sz w:val="18"/>
                <w:szCs w:val="18"/>
              </w:rPr>
              <w:t>74(0.711-0.842)</w:t>
            </w:r>
          </w:p>
        </w:tc>
        <w:tc>
          <w:tcPr>
            <w:tcW w:w="743" w:type="pct"/>
            <w:shd w:val="clear" w:color="auto" w:fill="auto"/>
          </w:tcPr>
          <w:p w14:paraId="4A98FD59" w14:textId="3705000B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2A5C9144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0CAB061C" w14:textId="64F9E4D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  <w:lang w:eastAsia="zh-CN"/>
              </w:rPr>
              <w:t xml:space="preserve">    2001-2005</w:t>
            </w:r>
          </w:p>
        </w:tc>
        <w:tc>
          <w:tcPr>
            <w:tcW w:w="969" w:type="pct"/>
            <w:shd w:val="clear" w:color="auto" w:fill="auto"/>
          </w:tcPr>
          <w:p w14:paraId="181604E4" w14:textId="63DDAFC1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  <w:lang w:eastAsia="zh-CN"/>
              </w:rPr>
              <w:t>0.712(0.658-0.769)</w:t>
            </w:r>
          </w:p>
        </w:tc>
        <w:tc>
          <w:tcPr>
            <w:tcW w:w="847" w:type="pct"/>
            <w:shd w:val="clear" w:color="auto" w:fill="auto"/>
          </w:tcPr>
          <w:p w14:paraId="1FC65275" w14:textId="5B9C50C6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16560BC1" w14:textId="77777777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7E0D95E5" w14:textId="785772A6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0</w:t>
            </w:r>
            <w:r w:rsidRPr="00F63185">
              <w:rPr>
                <w:rFonts w:ascii="Times New Roman" w:hAnsi="Times New Roman" w:cs="Times New Roman"/>
                <w:sz w:val="18"/>
                <w:szCs w:val="18"/>
              </w:rPr>
              <w:t>.659(0.605-0.718)</w:t>
            </w:r>
          </w:p>
        </w:tc>
        <w:tc>
          <w:tcPr>
            <w:tcW w:w="743" w:type="pct"/>
            <w:shd w:val="clear" w:color="auto" w:fill="auto"/>
          </w:tcPr>
          <w:p w14:paraId="6A3C6787" w14:textId="55DF818F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7977387F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49C8054F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969" w:type="pct"/>
            <w:shd w:val="clear" w:color="auto" w:fill="auto"/>
          </w:tcPr>
          <w:p w14:paraId="198094CC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</w:tcPr>
          <w:p w14:paraId="74D91B91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48037220" w14:textId="77777777" w:rsidR="00E457EE" w:rsidRPr="00F63185" w:rsidRDefault="00E457EE" w:rsidP="00C52122">
            <w:pPr>
              <w:spacing w:line="480" w:lineRule="auto"/>
              <w:rPr>
                <w:rFonts w:eastAsia="MingLiU"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473E178E" w14:textId="77777777" w:rsidR="00E457EE" w:rsidRPr="00F63185" w:rsidRDefault="00E457EE" w:rsidP="00C52122">
            <w:pPr>
              <w:spacing w:line="480" w:lineRule="auto"/>
              <w:rPr>
                <w:rFonts w:eastAsia="MingLiU" w:cs="Times New Roman"/>
                <w:sz w:val="18"/>
                <w:szCs w:val="18"/>
              </w:rPr>
            </w:pPr>
          </w:p>
        </w:tc>
        <w:tc>
          <w:tcPr>
            <w:tcW w:w="743" w:type="pct"/>
            <w:shd w:val="clear" w:color="auto" w:fill="auto"/>
          </w:tcPr>
          <w:p w14:paraId="341A8BF0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3A52A47F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6DBF56D2" w14:textId="77777777" w:rsidR="00E457EE" w:rsidRPr="00F63185" w:rsidRDefault="00E457EE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969" w:type="pct"/>
            <w:shd w:val="clear" w:color="auto" w:fill="auto"/>
          </w:tcPr>
          <w:p w14:paraId="6072ABB3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847" w:type="pct"/>
            <w:shd w:val="clear" w:color="auto" w:fill="auto"/>
          </w:tcPr>
          <w:p w14:paraId="2A31E425" w14:textId="77777777" w:rsidR="00E457EE" w:rsidRPr="00F63185" w:rsidRDefault="00E457EE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570A2B6B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3C3088C1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743" w:type="pct"/>
            <w:shd w:val="clear" w:color="auto" w:fill="auto"/>
          </w:tcPr>
          <w:p w14:paraId="2CFB28A2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6AD8CF3B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0F7D6738" w14:textId="77777777" w:rsidR="00E457EE" w:rsidRPr="00F63185" w:rsidRDefault="00E457EE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969" w:type="pct"/>
            <w:shd w:val="clear" w:color="auto" w:fill="auto"/>
          </w:tcPr>
          <w:p w14:paraId="58ED82F8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755(0.707-0.806)</w:t>
            </w:r>
          </w:p>
        </w:tc>
        <w:tc>
          <w:tcPr>
            <w:tcW w:w="847" w:type="pct"/>
            <w:shd w:val="clear" w:color="auto" w:fill="auto"/>
          </w:tcPr>
          <w:p w14:paraId="2AC643B4" w14:textId="77777777" w:rsidR="00E457EE" w:rsidRPr="00F63185" w:rsidRDefault="00E457EE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eastAsia="宋体"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1320218B" w14:textId="77777777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52B37A1B" w14:textId="3CB4C0BE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0.814(</w:t>
            </w:r>
            <w:r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760-0.872)</w:t>
            </w:r>
          </w:p>
        </w:tc>
        <w:tc>
          <w:tcPr>
            <w:tcW w:w="743" w:type="pct"/>
            <w:shd w:val="clear" w:color="auto" w:fill="auto"/>
          </w:tcPr>
          <w:p w14:paraId="4A6048E1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02148C3C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1A92EF11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Race</w:t>
            </w:r>
          </w:p>
        </w:tc>
        <w:tc>
          <w:tcPr>
            <w:tcW w:w="969" w:type="pct"/>
            <w:shd w:val="clear" w:color="auto" w:fill="auto"/>
          </w:tcPr>
          <w:p w14:paraId="11EA108F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</w:tcPr>
          <w:p w14:paraId="5B89E5F6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5447E80E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659E4B2F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43" w:type="pct"/>
            <w:shd w:val="clear" w:color="auto" w:fill="auto"/>
          </w:tcPr>
          <w:p w14:paraId="04B72BB6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F63185" w:rsidRPr="00F63185" w14:paraId="167F6BD9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6954863A" w14:textId="6CAAAB5A" w:rsidR="00E457EE" w:rsidRPr="00F63185" w:rsidRDefault="00E457EE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White</w:t>
            </w:r>
          </w:p>
        </w:tc>
        <w:tc>
          <w:tcPr>
            <w:tcW w:w="969" w:type="pct"/>
            <w:shd w:val="clear" w:color="auto" w:fill="auto"/>
          </w:tcPr>
          <w:p w14:paraId="6AAE5442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847" w:type="pct"/>
            <w:shd w:val="clear" w:color="auto" w:fill="auto"/>
          </w:tcPr>
          <w:p w14:paraId="3CE35C1E" w14:textId="77777777" w:rsidR="00E457EE" w:rsidRPr="00F63185" w:rsidRDefault="00E457EE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7951B333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4E54B698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743" w:type="pct"/>
            <w:shd w:val="clear" w:color="auto" w:fill="auto"/>
          </w:tcPr>
          <w:p w14:paraId="22EDC3DB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533507EB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31591BA8" w14:textId="208DD033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lastRenderedPageBreak/>
              <w:t xml:space="preserve"> 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Black</w:t>
            </w:r>
          </w:p>
        </w:tc>
        <w:tc>
          <w:tcPr>
            <w:tcW w:w="969" w:type="pct"/>
            <w:shd w:val="clear" w:color="auto" w:fill="auto"/>
          </w:tcPr>
          <w:p w14:paraId="4286BBDF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1.343(1.125-1.485)</w:t>
            </w:r>
          </w:p>
        </w:tc>
        <w:tc>
          <w:tcPr>
            <w:tcW w:w="847" w:type="pct"/>
            <w:shd w:val="clear" w:color="auto" w:fill="auto"/>
          </w:tcPr>
          <w:p w14:paraId="45E22A8F" w14:textId="77777777" w:rsidR="00E457EE" w:rsidRPr="00F63185" w:rsidRDefault="00E457EE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108793E8" w14:textId="77777777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3C41EA99" w14:textId="586681CF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1.344(</w:t>
            </w:r>
            <w:r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.207-1.496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3" w:type="pct"/>
            <w:shd w:val="clear" w:color="auto" w:fill="auto"/>
          </w:tcPr>
          <w:p w14:paraId="47D1B5B7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2E097C85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347DA56D" w14:textId="1086DB0A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Others</w:t>
            </w:r>
          </w:p>
        </w:tc>
        <w:tc>
          <w:tcPr>
            <w:tcW w:w="969" w:type="pct"/>
            <w:shd w:val="clear" w:color="auto" w:fill="auto"/>
          </w:tcPr>
          <w:p w14:paraId="53402562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1.126(0.960-1.321)</w:t>
            </w:r>
          </w:p>
        </w:tc>
        <w:tc>
          <w:tcPr>
            <w:tcW w:w="847" w:type="pct"/>
            <w:shd w:val="clear" w:color="auto" w:fill="auto"/>
          </w:tcPr>
          <w:p w14:paraId="5EE6F1D3" w14:textId="77777777" w:rsidR="00E457EE" w:rsidRPr="00F63185" w:rsidRDefault="00E457EE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0.144 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5CD80198" w14:textId="77777777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65C20B2B" w14:textId="0CA08C66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1.201(</w:t>
            </w:r>
            <w:r w:rsidRPr="00F63185">
              <w:rPr>
                <w:rStyle w:val="gd15mcfceub"/>
                <w:sz w:val="18"/>
                <w:szCs w:val="18"/>
                <w:bdr w:val="none" w:sz="0" w:space="0" w:color="auto" w:frame="1"/>
              </w:rPr>
              <w:t>1.020</w:t>
            </w:r>
            <w:r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1.414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3" w:type="pct"/>
            <w:shd w:val="clear" w:color="auto" w:fill="auto"/>
          </w:tcPr>
          <w:p w14:paraId="6033607D" w14:textId="46A6AE54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028</w:t>
            </w:r>
          </w:p>
        </w:tc>
      </w:tr>
      <w:tr w:rsidR="00F63185" w:rsidRPr="00F63185" w14:paraId="60226166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3CFABD61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Marital status</w:t>
            </w:r>
          </w:p>
        </w:tc>
        <w:tc>
          <w:tcPr>
            <w:tcW w:w="969" w:type="pct"/>
            <w:shd w:val="clear" w:color="auto" w:fill="auto"/>
          </w:tcPr>
          <w:p w14:paraId="7A3FFB84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</w:tcPr>
          <w:p w14:paraId="03A0E986" w14:textId="77777777" w:rsidR="00E457EE" w:rsidRPr="00F63185" w:rsidRDefault="00E457EE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4F2B62D1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4E7ABB0D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43" w:type="pct"/>
            <w:shd w:val="clear" w:color="auto" w:fill="auto"/>
          </w:tcPr>
          <w:p w14:paraId="5566B45E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F63185" w:rsidRPr="00F63185" w14:paraId="30AEE12E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21FF6B6F" w14:textId="4F65D41A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Married</w:t>
            </w:r>
          </w:p>
        </w:tc>
        <w:tc>
          <w:tcPr>
            <w:tcW w:w="969" w:type="pct"/>
            <w:shd w:val="clear" w:color="auto" w:fill="auto"/>
          </w:tcPr>
          <w:p w14:paraId="5EC951F2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847" w:type="pct"/>
            <w:shd w:val="clear" w:color="auto" w:fill="auto"/>
          </w:tcPr>
          <w:p w14:paraId="6C599BD6" w14:textId="77777777" w:rsidR="00E457EE" w:rsidRPr="00F63185" w:rsidRDefault="00E457EE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44BC424D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05484AA2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743" w:type="pct"/>
            <w:shd w:val="clear" w:color="auto" w:fill="auto"/>
          </w:tcPr>
          <w:p w14:paraId="4163E758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124B2989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40015CC1" w14:textId="1AE146CD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Unmarried</w:t>
            </w:r>
          </w:p>
        </w:tc>
        <w:tc>
          <w:tcPr>
            <w:tcW w:w="969" w:type="pct"/>
            <w:shd w:val="clear" w:color="auto" w:fill="auto"/>
          </w:tcPr>
          <w:p w14:paraId="0F50370D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1.103(1.035-1.176)</w:t>
            </w:r>
          </w:p>
        </w:tc>
        <w:tc>
          <w:tcPr>
            <w:tcW w:w="847" w:type="pct"/>
            <w:shd w:val="clear" w:color="auto" w:fill="auto"/>
          </w:tcPr>
          <w:p w14:paraId="135CA685" w14:textId="77777777" w:rsidR="00E457EE" w:rsidRPr="00F63185" w:rsidRDefault="00E457EE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646D0A04" w14:textId="77777777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46262327" w14:textId="523040D2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hAnsi="Times New Roman" w:cs="Times New Roman"/>
                <w:sz w:val="18"/>
                <w:szCs w:val="18"/>
              </w:rPr>
              <w:t>1.311(1.224-1.405)</w:t>
            </w:r>
          </w:p>
        </w:tc>
        <w:tc>
          <w:tcPr>
            <w:tcW w:w="743" w:type="pct"/>
            <w:shd w:val="clear" w:color="auto" w:fill="auto"/>
          </w:tcPr>
          <w:p w14:paraId="401F77FE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0AAB0640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68853393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Histological type</w:t>
            </w:r>
          </w:p>
        </w:tc>
        <w:tc>
          <w:tcPr>
            <w:tcW w:w="969" w:type="pct"/>
            <w:shd w:val="clear" w:color="auto" w:fill="auto"/>
          </w:tcPr>
          <w:p w14:paraId="59188131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</w:tcPr>
          <w:p w14:paraId="1C211922" w14:textId="77777777" w:rsidR="00E457EE" w:rsidRPr="00F63185" w:rsidRDefault="00E457EE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3CCDE925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42760855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43" w:type="pct"/>
            <w:shd w:val="clear" w:color="auto" w:fill="auto"/>
          </w:tcPr>
          <w:p w14:paraId="452A8131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F63185" w:rsidRPr="00F63185" w14:paraId="30E7BF5D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5E1B89BC" w14:textId="2CC4F46A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 xml:space="preserve"> NS</w:t>
            </w:r>
          </w:p>
        </w:tc>
        <w:tc>
          <w:tcPr>
            <w:tcW w:w="969" w:type="pct"/>
            <w:shd w:val="clear" w:color="auto" w:fill="auto"/>
          </w:tcPr>
          <w:p w14:paraId="617FCBE2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847" w:type="pct"/>
            <w:shd w:val="clear" w:color="auto" w:fill="auto"/>
          </w:tcPr>
          <w:p w14:paraId="7EBD8E17" w14:textId="77777777" w:rsidR="00E457EE" w:rsidRPr="00F63185" w:rsidRDefault="00E457EE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49010543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4733AD63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743" w:type="pct"/>
            <w:shd w:val="clear" w:color="auto" w:fill="auto"/>
          </w:tcPr>
          <w:p w14:paraId="248F84D6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04BE6AD8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45A52069" w14:textId="0A52FD1D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 xml:space="preserve"> MC</w:t>
            </w:r>
          </w:p>
        </w:tc>
        <w:tc>
          <w:tcPr>
            <w:tcW w:w="969" w:type="pct"/>
            <w:shd w:val="clear" w:color="auto" w:fill="auto"/>
          </w:tcPr>
          <w:p w14:paraId="6AD93CE0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1.884(1.754-2.024)</w:t>
            </w:r>
          </w:p>
        </w:tc>
        <w:tc>
          <w:tcPr>
            <w:tcW w:w="847" w:type="pct"/>
            <w:shd w:val="clear" w:color="auto" w:fill="auto"/>
          </w:tcPr>
          <w:p w14:paraId="2B014A53" w14:textId="77777777" w:rsidR="00E457EE" w:rsidRPr="00F63185" w:rsidRDefault="00E457EE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6B8D09D2" w14:textId="77777777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1CBEBBEC" w14:textId="364997AC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1.120(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.036-1.212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3" w:type="pct"/>
            <w:shd w:val="clear" w:color="auto" w:fill="auto"/>
          </w:tcPr>
          <w:p w14:paraId="5C3BFF4F" w14:textId="6B629E09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.005</w:t>
            </w:r>
          </w:p>
        </w:tc>
      </w:tr>
      <w:tr w:rsidR="00F63185" w:rsidRPr="00F63185" w14:paraId="64EC8497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18159E96" w14:textId="48C36052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bookmarkStart w:id="14" w:name="_Hlk36194966"/>
            <w:r w:rsidRPr="00F63185">
              <w:rPr>
                <w:rFonts w:cs="Times New Roman"/>
                <w:sz w:val="18"/>
                <w:szCs w:val="18"/>
              </w:rPr>
              <w:t xml:space="preserve"> 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LR</w:t>
            </w:r>
          </w:p>
        </w:tc>
        <w:tc>
          <w:tcPr>
            <w:tcW w:w="969" w:type="pct"/>
            <w:shd w:val="clear" w:color="auto" w:fill="auto"/>
          </w:tcPr>
          <w:p w14:paraId="1071AA3A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1.190(1.011-1.401)</w:t>
            </w:r>
          </w:p>
        </w:tc>
        <w:tc>
          <w:tcPr>
            <w:tcW w:w="847" w:type="pct"/>
            <w:shd w:val="clear" w:color="auto" w:fill="auto"/>
          </w:tcPr>
          <w:p w14:paraId="739C1C5A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036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46F8AC1F" w14:textId="77777777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4CEFEBD1" w14:textId="7E645B3A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0.943(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800-1.113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3" w:type="pct"/>
            <w:shd w:val="clear" w:color="auto" w:fill="auto"/>
          </w:tcPr>
          <w:p w14:paraId="2B368080" w14:textId="3FAEE8B9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491</w:t>
            </w:r>
          </w:p>
        </w:tc>
      </w:tr>
      <w:bookmarkEnd w:id="14"/>
      <w:tr w:rsidR="00F63185" w:rsidRPr="00F63185" w14:paraId="10DA6F64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60A789BE" w14:textId="6A7C9740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LD</w:t>
            </w:r>
          </w:p>
        </w:tc>
        <w:tc>
          <w:tcPr>
            <w:tcW w:w="969" w:type="pct"/>
            <w:shd w:val="clear" w:color="auto" w:fill="auto"/>
          </w:tcPr>
          <w:p w14:paraId="165C25A7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4.392(3.772-5.113)</w:t>
            </w:r>
          </w:p>
        </w:tc>
        <w:tc>
          <w:tcPr>
            <w:tcW w:w="847" w:type="pct"/>
            <w:shd w:val="clear" w:color="auto" w:fill="auto"/>
          </w:tcPr>
          <w:p w14:paraId="681D3329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43408E47" w14:textId="77777777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1E9F003A" w14:textId="0E3801FA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1.927(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.632-2.275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3" w:type="pct"/>
            <w:shd w:val="clear" w:color="auto" w:fill="auto"/>
          </w:tcPr>
          <w:p w14:paraId="54D88105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71893BA5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26F00940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Ann Arbor stage</w:t>
            </w:r>
          </w:p>
        </w:tc>
        <w:tc>
          <w:tcPr>
            <w:tcW w:w="969" w:type="pct"/>
            <w:shd w:val="clear" w:color="auto" w:fill="auto"/>
          </w:tcPr>
          <w:p w14:paraId="619F9F62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</w:tcPr>
          <w:p w14:paraId="43B26937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2E7B2B10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462FD49C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43" w:type="pct"/>
            <w:shd w:val="clear" w:color="auto" w:fill="auto"/>
          </w:tcPr>
          <w:p w14:paraId="33FC4FAC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F63185" w:rsidRPr="00F63185" w14:paraId="68DDB253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38C211B1" w14:textId="4A40B44B" w:rsidR="00E457EE" w:rsidRPr="00F63185" w:rsidRDefault="00E457EE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arly stage</w:t>
            </w:r>
          </w:p>
        </w:tc>
        <w:tc>
          <w:tcPr>
            <w:tcW w:w="969" w:type="pct"/>
            <w:shd w:val="clear" w:color="auto" w:fill="auto"/>
          </w:tcPr>
          <w:p w14:paraId="082D8ABF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847" w:type="pct"/>
            <w:shd w:val="clear" w:color="auto" w:fill="auto"/>
          </w:tcPr>
          <w:p w14:paraId="563073E3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1BDAB5A4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307716D1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743" w:type="pct"/>
            <w:shd w:val="clear" w:color="auto" w:fill="auto"/>
          </w:tcPr>
          <w:p w14:paraId="63B31947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1E43ED2C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1C0F0BD2" w14:textId="26501530" w:rsidR="00E457EE" w:rsidRPr="00F63185" w:rsidRDefault="00E457EE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dvanced stage</w:t>
            </w:r>
          </w:p>
        </w:tc>
        <w:tc>
          <w:tcPr>
            <w:tcW w:w="969" w:type="pct"/>
            <w:shd w:val="clear" w:color="auto" w:fill="auto"/>
          </w:tcPr>
          <w:p w14:paraId="08453FD3" w14:textId="04C8AF39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2.263(2.123-2.412)</w:t>
            </w:r>
          </w:p>
        </w:tc>
        <w:tc>
          <w:tcPr>
            <w:tcW w:w="847" w:type="pct"/>
            <w:shd w:val="clear" w:color="auto" w:fill="auto"/>
          </w:tcPr>
          <w:p w14:paraId="63AE2E88" w14:textId="25C464E5" w:rsidR="00E457EE" w:rsidRPr="00F63185" w:rsidRDefault="0096555B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2C3C100B" w14:textId="77777777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17403A69" w14:textId="7292F08D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1.644(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.527-1.768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3" w:type="pct"/>
            <w:shd w:val="clear" w:color="auto" w:fill="auto"/>
          </w:tcPr>
          <w:p w14:paraId="160D7B67" w14:textId="44D0762E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41D3AC88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2B88D8F2" w14:textId="406670B8" w:rsidR="00E457EE" w:rsidRPr="00F63185" w:rsidRDefault="00845C6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 w:hint="eastAsia"/>
                <w:b/>
                <w:sz w:val="18"/>
                <w:szCs w:val="18"/>
                <w:lang w:eastAsia="zh-CN"/>
              </w:rPr>
              <w:t>T</w:t>
            </w:r>
            <w:r w:rsidR="00E457EE" w:rsidRPr="00F63185">
              <w:rPr>
                <w:rFonts w:cs="Times New Roman"/>
                <w:b/>
                <w:sz w:val="18"/>
                <w:szCs w:val="18"/>
              </w:rPr>
              <w:t>herapy</w:t>
            </w:r>
          </w:p>
        </w:tc>
        <w:tc>
          <w:tcPr>
            <w:tcW w:w="969" w:type="pct"/>
            <w:shd w:val="clear" w:color="auto" w:fill="auto"/>
          </w:tcPr>
          <w:p w14:paraId="3BF78784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</w:tcPr>
          <w:p w14:paraId="2216B75C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5C85072E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767169D7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43" w:type="pct"/>
            <w:shd w:val="clear" w:color="auto" w:fill="auto"/>
          </w:tcPr>
          <w:p w14:paraId="77F66027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F63185" w:rsidRPr="00F63185" w14:paraId="241BA481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708EBAB0" w14:textId="15AB1FDE" w:rsidR="00E457EE" w:rsidRPr="00F63185" w:rsidRDefault="00E457EE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Combined modality</w:t>
            </w:r>
          </w:p>
        </w:tc>
        <w:tc>
          <w:tcPr>
            <w:tcW w:w="969" w:type="pct"/>
            <w:shd w:val="clear" w:color="auto" w:fill="auto"/>
          </w:tcPr>
          <w:p w14:paraId="2E9CF79C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847" w:type="pct"/>
            <w:shd w:val="clear" w:color="auto" w:fill="auto"/>
          </w:tcPr>
          <w:p w14:paraId="56D3F74F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1CC37129" w14:textId="77777777" w:rsidR="00E457EE" w:rsidRPr="00F63185" w:rsidRDefault="00E457EE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10D8F51C" w14:textId="77777777" w:rsidR="00E457EE" w:rsidRPr="00F63185" w:rsidRDefault="00E457EE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eastAsia="宋体"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s</w:t>
            </w:r>
          </w:p>
        </w:tc>
        <w:tc>
          <w:tcPr>
            <w:tcW w:w="743" w:type="pct"/>
            <w:shd w:val="clear" w:color="auto" w:fill="auto"/>
          </w:tcPr>
          <w:p w14:paraId="6E3FE406" w14:textId="77777777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48FA36DB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10468286" w14:textId="6D9F3CDB" w:rsidR="00E457EE" w:rsidRPr="00F63185" w:rsidRDefault="00E457EE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="0039706C" w:rsidRPr="00F63185">
              <w:rPr>
                <w:rFonts w:cs="Times New Roman"/>
                <w:sz w:val="18"/>
                <w:szCs w:val="18"/>
                <w:lang w:eastAsia="zh-CN"/>
              </w:rPr>
              <w:t>T only</w:t>
            </w:r>
          </w:p>
        </w:tc>
        <w:tc>
          <w:tcPr>
            <w:tcW w:w="969" w:type="pct"/>
            <w:shd w:val="clear" w:color="auto" w:fill="auto"/>
          </w:tcPr>
          <w:p w14:paraId="7C0A04B3" w14:textId="3100F486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.206(1.072-1.357)</w:t>
            </w:r>
          </w:p>
        </w:tc>
        <w:tc>
          <w:tcPr>
            <w:tcW w:w="847" w:type="pct"/>
            <w:shd w:val="clear" w:color="auto" w:fill="auto"/>
          </w:tcPr>
          <w:p w14:paraId="276345CF" w14:textId="5684D6D2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.002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2679D691" w14:textId="77777777" w:rsidR="00E457EE" w:rsidRPr="00F63185" w:rsidRDefault="00E457EE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2B292D47" w14:textId="5333E2CF" w:rsidR="00E457EE" w:rsidRPr="00F63185" w:rsidRDefault="000F68EE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/>
                <w:sz w:val="18"/>
                <w:szCs w:val="18"/>
                <w:lang w:eastAsia="zh-CN"/>
              </w:rPr>
              <w:t>1</w:t>
            </w:r>
            <w:r w:rsidR="00E457EE" w:rsidRPr="00F63185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1</w:t>
            </w:r>
            <w:r w:rsidR="00E457EE" w:rsidRPr="00F63185">
              <w:rPr>
                <w:rFonts w:cs="Times New Roman"/>
                <w:sz w:val="18"/>
                <w:szCs w:val="18"/>
                <w:lang w:eastAsia="zh-CN"/>
              </w:rPr>
              <w:t>51(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1</w:t>
            </w:r>
            <w:r w:rsidR="00E457EE" w:rsidRPr="00F63185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00</w:t>
            </w:r>
            <w:r w:rsidR="00E457EE" w:rsidRPr="00F63185">
              <w:rPr>
                <w:rFonts w:cs="Times New Roman"/>
                <w:sz w:val="18"/>
                <w:szCs w:val="18"/>
                <w:lang w:eastAsia="zh-CN"/>
              </w:rPr>
              <w:t>9-1.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3</w:t>
            </w:r>
            <w:r w:rsidR="00E457EE" w:rsidRPr="00F63185">
              <w:rPr>
                <w:rFonts w:cs="Times New Roman"/>
                <w:sz w:val="18"/>
                <w:szCs w:val="18"/>
                <w:lang w:eastAsia="zh-CN"/>
              </w:rPr>
              <w:t>78)</w:t>
            </w:r>
          </w:p>
        </w:tc>
        <w:tc>
          <w:tcPr>
            <w:tcW w:w="743" w:type="pct"/>
            <w:shd w:val="clear" w:color="auto" w:fill="auto"/>
          </w:tcPr>
          <w:p w14:paraId="65BAC3E6" w14:textId="73908EA1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F8248A" w:rsidRPr="00F63185">
              <w:rPr>
                <w:rFonts w:cs="Times New Roman"/>
                <w:sz w:val="18"/>
                <w:szCs w:val="18"/>
                <w:lang w:eastAsia="zh-CN"/>
              </w:rPr>
              <w:t>0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34</w:t>
            </w:r>
          </w:p>
        </w:tc>
      </w:tr>
      <w:tr w:rsidR="00F63185" w:rsidRPr="00F63185" w14:paraId="76527FFD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3BA47974" w14:textId="6DA6A74C" w:rsidR="00E457EE" w:rsidRPr="00F63185" w:rsidRDefault="0039706C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/>
                <w:sz w:val="18"/>
                <w:szCs w:val="18"/>
                <w:lang w:eastAsia="zh-CN"/>
              </w:rPr>
              <w:lastRenderedPageBreak/>
              <w:t>CT only</w:t>
            </w:r>
          </w:p>
        </w:tc>
        <w:tc>
          <w:tcPr>
            <w:tcW w:w="969" w:type="pct"/>
            <w:shd w:val="clear" w:color="auto" w:fill="auto"/>
          </w:tcPr>
          <w:p w14:paraId="2FD426CA" w14:textId="461944A1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2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.461(2.254-2.687)</w:t>
            </w:r>
          </w:p>
        </w:tc>
        <w:tc>
          <w:tcPr>
            <w:tcW w:w="847" w:type="pct"/>
            <w:shd w:val="clear" w:color="auto" w:fill="auto"/>
          </w:tcPr>
          <w:p w14:paraId="78E0F071" w14:textId="4E0B1150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&lt;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68750FD1" w14:textId="77777777" w:rsidR="00E457EE" w:rsidRPr="00F63185" w:rsidRDefault="00E457EE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6DECAD00" w14:textId="5CD29383" w:rsidR="00E457EE" w:rsidRPr="00F63185" w:rsidRDefault="00E457EE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.502(1.367-1.651)</w:t>
            </w:r>
          </w:p>
        </w:tc>
        <w:tc>
          <w:tcPr>
            <w:tcW w:w="743" w:type="pct"/>
            <w:shd w:val="clear" w:color="auto" w:fill="auto"/>
          </w:tcPr>
          <w:p w14:paraId="2BB5BE4E" w14:textId="542B8CD0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&lt;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F63185" w:rsidRPr="00F63185" w14:paraId="1EEE380E" w14:textId="77777777" w:rsidTr="00115088">
        <w:trPr>
          <w:gridAfter w:val="1"/>
          <w:wAfter w:w="115" w:type="pct"/>
          <w:trHeight w:val="304"/>
        </w:trPr>
        <w:tc>
          <w:tcPr>
            <w:tcW w:w="1093" w:type="pct"/>
            <w:gridSpan w:val="2"/>
            <w:shd w:val="clear" w:color="auto" w:fill="auto"/>
          </w:tcPr>
          <w:p w14:paraId="5382B91C" w14:textId="77777777" w:rsidR="00E457EE" w:rsidRPr="00F63185" w:rsidRDefault="00E457EE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bookmarkStart w:id="15" w:name="_Hlk39667031"/>
            <w:r w:rsidRPr="00F63185">
              <w:rPr>
                <w:rFonts w:cs="Times New Roman"/>
                <w:sz w:val="18"/>
                <w:szCs w:val="18"/>
              </w:rPr>
              <w:t>No/unknown</w:t>
            </w:r>
          </w:p>
        </w:tc>
        <w:tc>
          <w:tcPr>
            <w:tcW w:w="969" w:type="pct"/>
            <w:shd w:val="clear" w:color="auto" w:fill="auto"/>
          </w:tcPr>
          <w:p w14:paraId="5904559D" w14:textId="272A4D18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eastAsia="MingLiU" w:cs="Times New Roman"/>
                <w:sz w:val="18"/>
                <w:szCs w:val="18"/>
              </w:rPr>
              <w:t>2.568(2.288-2.882)</w:t>
            </w:r>
          </w:p>
        </w:tc>
        <w:tc>
          <w:tcPr>
            <w:tcW w:w="847" w:type="pct"/>
            <w:shd w:val="clear" w:color="auto" w:fill="auto"/>
          </w:tcPr>
          <w:p w14:paraId="16555E33" w14:textId="0069C06A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&lt;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640B8F29" w14:textId="77777777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118" w:type="pct"/>
            <w:shd w:val="clear" w:color="auto" w:fill="auto"/>
            <w:vAlign w:val="center"/>
          </w:tcPr>
          <w:p w14:paraId="2A80006C" w14:textId="5F2832A0" w:rsidR="00E457EE" w:rsidRPr="00F63185" w:rsidRDefault="00E457EE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1.600(1.419-1.804)</w:t>
            </w:r>
          </w:p>
        </w:tc>
        <w:tc>
          <w:tcPr>
            <w:tcW w:w="743" w:type="pct"/>
            <w:shd w:val="clear" w:color="auto" w:fill="auto"/>
          </w:tcPr>
          <w:p w14:paraId="0B9CF1A0" w14:textId="12B0B721" w:rsidR="00E457EE" w:rsidRPr="00F63185" w:rsidRDefault="00E457EE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&lt;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0.001</w:t>
            </w:r>
          </w:p>
        </w:tc>
      </w:tr>
    </w:tbl>
    <w:bookmarkEnd w:id="15"/>
    <w:p w14:paraId="67CD0462" w14:textId="797A4235" w:rsidR="000C0FA6" w:rsidRPr="00F63185" w:rsidRDefault="000C0FA6" w:rsidP="00C52122">
      <w:pPr>
        <w:spacing w:line="480" w:lineRule="auto"/>
        <w:rPr>
          <w:rFonts w:cs="Times New Roman"/>
          <w:sz w:val="20"/>
          <w:szCs w:val="20"/>
        </w:rPr>
      </w:pPr>
      <w:r w:rsidRPr="00F63185">
        <w:rPr>
          <w:rFonts w:cs="Times New Roman"/>
          <w:szCs w:val="24"/>
        </w:rPr>
        <w:t xml:space="preserve">SHR, </w:t>
      </w:r>
      <w:proofErr w:type="spellStart"/>
      <w:r w:rsidRPr="00F63185">
        <w:rPr>
          <w:rFonts w:cs="Times New Roman"/>
          <w:szCs w:val="24"/>
        </w:rPr>
        <w:t>subdistribution</w:t>
      </w:r>
      <w:proofErr w:type="spellEnd"/>
      <w:r w:rsidRPr="00F63185">
        <w:rPr>
          <w:rFonts w:cs="Times New Roman"/>
          <w:szCs w:val="24"/>
        </w:rPr>
        <w:t xml:space="preserve"> hazard ratio; NS, nodular sclerosis; MC, mixed cellularity; LR, lymphocyte-rich; LD, lymphocyte-depletion</w:t>
      </w:r>
      <w:r w:rsidR="00845C6E" w:rsidRPr="00F63185">
        <w:rPr>
          <w:rFonts w:cs="Times New Roman"/>
          <w:szCs w:val="24"/>
          <w:lang w:eastAsia="zh-CN"/>
        </w:rPr>
        <w:t>; RT, radiotherapy; CT, chemotherapy.</w:t>
      </w:r>
    </w:p>
    <w:p w14:paraId="715C8F8B" w14:textId="6745F156" w:rsidR="00927E7F" w:rsidRPr="00F63185" w:rsidRDefault="00927E7F" w:rsidP="00C52122">
      <w:pPr>
        <w:spacing w:line="480" w:lineRule="auto"/>
        <w:rPr>
          <w:rFonts w:cs="Times New Roman"/>
          <w:sz w:val="20"/>
          <w:szCs w:val="20"/>
        </w:rPr>
      </w:pPr>
      <w:r w:rsidRPr="00F63185">
        <w:rPr>
          <w:rFonts w:cs="Times New Roman"/>
          <w:sz w:val="20"/>
          <w:szCs w:val="20"/>
        </w:rPr>
        <w:br w:type="page"/>
      </w:r>
    </w:p>
    <w:p w14:paraId="31802C0B" w14:textId="556A6455" w:rsidR="000C0FA6" w:rsidRPr="00F63185" w:rsidRDefault="00927E7F" w:rsidP="00C52122">
      <w:pPr>
        <w:spacing w:line="480" w:lineRule="auto"/>
        <w:rPr>
          <w:rFonts w:cs="Times New Roman"/>
          <w:szCs w:val="24"/>
        </w:rPr>
      </w:pPr>
      <w:r w:rsidRPr="00F63185">
        <w:rPr>
          <w:rFonts w:cs="Times New Roman" w:hint="eastAsia"/>
          <w:b/>
          <w:szCs w:val="24"/>
        </w:rPr>
        <w:lastRenderedPageBreak/>
        <w:t>S</w:t>
      </w:r>
      <w:r w:rsidRPr="00F63185">
        <w:rPr>
          <w:rFonts w:cs="Times New Roman"/>
          <w:b/>
          <w:szCs w:val="24"/>
        </w:rPr>
        <w:t xml:space="preserve">upplementary Table </w:t>
      </w:r>
      <w:r w:rsidR="00F217F1" w:rsidRPr="00F63185">
        <w:rPr>
          <w:rFonts w:cs="Times New Roman" w:hint="eastAsia"/>
          <w:b/>
          <w:szCs w:val="24"/>
          <w:lang w:eastAsia="zh-CN"/>
        </w:rPr>
        <w:t>3</w:t>
      </w:r>
      <w:r w:rsidRPr="00F63185">
        <w:rPr>
          <w:rFonts w:cs="Times New Roman"/>
          <w:b/>
          <w:szCs w:val="24"/>
        </w:rPr>
        <w:t>.</w:t>
      </w:r>
      <w:r w:rsidRPr="00F63185">
        <w:rPr>
          <w:rFonts w:cs="Times New Roman"/>
          <w:szCs w:val="24"/>
        </w:rPr>
        <w:t xml:space="preserve"> </w:t>
      </w:r>
      <w:r w:rsidR="000C0FA6" w:rsidRPr="00F63185">
        <w:rPr>
          <w:rFonts w:cs="Times New Roman"/>
          <w:szCs w:val="24"/>
        </w:rPr>
        <w:t xml:space="preserve">Univariable and multivariable analyses of ACD in patients with </w:t>
      </w:r>
      <w:proofErr w:type="spellStart"/>
      <w:r w:rsidR="000C0FA6" w:rsidRPr="00F63185">
        <w:rPr>
          <w:rFonts w:cs="Times New Roman"/>
          <w:szCs w:val="24"/>
        </w:rPr>
        <w:t>cHL</w:t>
      </w:r>
      <w:proofErr w:type="spellEnd"/>
      <w:r w:rsidR="000C0FA6" w:rsidRPr="00F63185">
        <w:rPr>
          <w:rFonts w:cs="Times New Roman"/>
          <w:szCs w:val="24"/>
        </w:rPr>
        <w:t xml:space="preserve"> in the Surveillance, Epidemiology, and End Results database: Cox proportional hazards model.</w:t>
      </w:r>
    </w:p>
    <w:tbl>
      <w:tblPr>
        <w:tblStyle w:val="aff5"/>
        <w:tblpPr w:leftFromText="180" w:rightFromText="180" w:vertAnchor="text" w:tblpXSpec="center" w:tblpY="1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1913"/>
        <w:gridCol w:w="1913"/>
        <w:gridCol w:w="222"/>
        <w:gridCol w:w="1913"/>
        <w:gridCol w:w="1912"/>
      </w:tblGrid>
      <w:tr w:rsidR="00F63185" w:rsidRPr="00F63185" w14:paraId="5C427E6B" w14:textId="77777777" w:rsidTr="008A465B">
        <w:trPr>
          <w:trHeight w:val="304"/>
        </w:trPr>
        <w:tc>
          <w:tcPr>
            <w:tcW w:w="974" w:type="pct"/>
            <w:tcBorders>
              <w:bottom w:val="nil"/>
            </w:tcBorders>
            <w:shd w:val="clear" w:color="auto" w:fill="auto"/>
          </w:tcPr>
          <w:p w14:paraId="1D267D43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1958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8A02FF4" w14:textId="77777777" w:rsidR="000C0FA6" w:rsidRPr="00F63185" w:rsidRDefault="000C0FA6" w:rsidP="00C52122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bookmarkStart w:id="16" w:name="OLE_LINK10"/>
            <w:bookmarkStart w:id="17" w:name="OLE_LINK11"/>
            <w:r w:rsidRPr="00F63185">
              <w:rPr>
                <w:rFonts w:cs="Times New Roman"/>
                <w:b/>
                <w:sz w:val="18"/>
                <w:szCs w:val="18"/>
              </w:rPr>
              <w:t>Univariate analysis</w:t>
            </w:r>
            <w:bookmarkEnd w:id="16"/>
            <w:bookmarkEnd w:id="17"/>
          </w:p>
        </w:tc>
        <w:tc>
          <w:tcPr>
            <w:tcW w:w="111" w:type="pct"/>
            <w:tcBorders>
              <w:top w:val="single" w:sz="12" w:space="0" w:color="auto"/>
              <w:bottom w:val="nil"/>
            </w:tcBorders>
          </w:tcPr>
          <w:p w14:paraId="645CA1D1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957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0B8CAA2" w14:textId="77777777" w:rsidR="000C0FA6" w:rsidRPr="00F63185" w:rsidRDefault="000C0FA6" w:rsidP="00C52122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Multivariate analysis</w:t>
            </w:r>
          </w:p>
        </w:tc>
      </w:tr>
      <w:tr w:rsidR="00F63185" w:rsidRPr="00F63185" w14:paraId="6CBC1B4F" w14:textId="77777777" w:rsidTr="008A465B">
        <w:trPr>
          <w:trHeight w:val="304"/>
        </w:trPr>
        <w:tc>
          <w:tcPr>
            <w:tcW w:w="974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DF8B957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9EB4314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HR (95%CI)</w:t>
            </w:r>
          </w:p>
        </w:tc>
        <w:tc>
          <w:tcPr>
            <w:tcW w:w="9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179357F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0206442C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5720933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HR (95%CI)</w:t>
            </w:r>
          </w:p>
        </w:tc>
        <w:tc>
          <w:tcPr>
            <w:tcW w:w="97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2D7D2BB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p-value</w:t>
            </w:r>
          </w:p>
        </w:tc>
      </w:tr>
      <w:tr w:rsidR="00F63185" w:rsidRPr="00F63185" w14:paraId="20D89966" w14:textId="77777777" w:rsidTr="008A465B">
        <w:trPr>
          <w:trHeight w:val="304"/>
        </w:trPr>
        <w:tc>
          <w:tcPr>
            <w:tcW w:w="974" w:type="pct"/>
            <w:tcBorders>
              <w:top w:val="single" w:sz="6" w:space="0" w:color="auto"/>
            </w:tcBorders>
            <w:shd w:val="clear" w:color="auto" w:fill="auto"/>
          </w:tcPr>
          <w:p w14:paraId="07709B91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Ages, year</w:t>
            </w:r>
          </w:p>
        </w:tc>
        <w:tc>
          <w:tcPr>
            <w:tcW w:w="979" w:type="pct"/>
            <w:tcBorders>
              <w:top w:val="single" w:sz="6" w:space="0" w:color="auto"/>
            </w:tcBorders>
            <w:shd w:val="clear" w:color="auto" w:fill="auto"/>
          </w:tcPr>
          <w:p w14:paraId="060CB284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single" w:sz="6" w:space="0" w:color="auto"/>
            </w:tcBorders>
            <w:shd w:val="clear" w:color="auto" w:fill="auto"/>
          </w:tcPr>
          <w:p w14:paraId="30292535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5851F06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single" w:sz="6" w:space="0" w:color="auto"/>
            </w:tcBorders>
            <w:shd w:val="clear" w:color="auto" w:fill="auto"/>
          </w:tcPr>
          <w:p w14:paraId="4F03E892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single" w:sz="6" w:space="0" w:color="auto"/>
            </w:tcBorders>
            <w:shd w:val="clear" w:color="auto" w:fill="auto"/>
          </w:tcPr>
          <w:p w14:paraId="63FDF623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26566C43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30819B1F" w14:textId="28D375B3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20-39</w:t>
            </w:r>
            <w:r w:rsidR="008C765A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(youngest)</w:t>
            </w:r>
          </w:p>
        </w:tc>
        <w:tc>
          <w:tcPr>
            <w:tcW w:w="979" w:type="pct"/>
            <w:shd w:val="clear" w:color="auto" w:fill="auto"/>
          </w:tcPr>
          <w:p w14:paraId="7728CF85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79" w:type="pct"/>
            <w:shd w:val="clear" w:color="auto" w:fill="auto"/>
          </w:tcPr>
          <w:p w14:paraId="73AE2AA8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BA76D48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</w:tcPr>
          <w:p w14:paraId="611865E8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78" w:type="pct"/>
            <w:shd w:val="clear" w:color="auto" w:fill="auto"/>
          </w:tcPr>
          <w:p w14:paraId="000A4DC7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2C3DF767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5C841D2F" w14:textId="53571B22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40-59</w:t>
            </w:r>
            <w:r w:rsidR="008C765A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(older)</w:t>
            </w:r>
          </w:p>
        </w:tc>
        <w:tc>
          <w:tcPr>
            <w:tcW w:w="979" w:type="pct"/>
            <w:shd w:val="clear" w:color="auto" w:fill="auto"/>
          </w:tcPr>
          <w:p w14:paraId="53606931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2.577(2.424-2.740)</w:t>
            </w:r>
          </w:p>
        </w:tc>
        <w:tc>
          <w:tcPr>
            <w:tcW w:w="979" w:type="pct"/>
            <w:shd w:val="clear" w:color="auto" w:fill="auto"/>
          </w:tcPr>
          <w:p w14:paraId="34B063D4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6DF28C7C" w14:textId="77777777" w:rsidR="000C0FA6" w:rsidRPr="00F63185" w:rsidRDefault="000C0FA6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0D047466" w14:textId="75E6869F" w:rsidR="000C0FA6" w:rsidRPr="00F63185" w:rsidRDefault="000C0FA6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2.</w:t>
            </w:r>
            <w:r w:rsidR="0002148F"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602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.</w:t>
            </w:r>
            <w:r w:rsidR="0002148F"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42-2.773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8" w:type="pct"/>
            <w:shd w:val="clear" w:color="auto" w:fill="auto"/>
          </w:tcPr>
          <w:p w14:paraId="7EF23090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380062F8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60490441" w14:textId="4FB8CFA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 xml:space="preserve"> ≥60</w:t>
            </w:r>
            <w:r w:rsidR="008C765A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(oldest)</w:t>
            </w:r>
          </w:p>
        </w:tc>
        <w:tc>
          <w:tcPr>
            <w:tcW w:w="979" w:type="pct"/>
            <w:shd w:val="clear" w:color="auto" w:fill="auto"/>
          </w:tcPr>
          <w:p w14:paraId="6C3529A5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10.058(9.486-10.660)</w:t>
            </w:r>
          </w:p>
        </w:tc>
        <w:tc>
          <w:tcPr>
            <w:tcW w:w="979" w:type="pct"/>
            <w:shd w:val="clear" w:color="auto" w:fill="auto"/>
          </w:tcPr>
          <w:p w14:paraId="4E8B9EB2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5D53E0F6" w14:textId="77777777" w:rsidR="000C0FA6" w:rsidRPr="00F63185" w:rsidRDefault="000C0FA6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75EA3673" w14:textId="012185CD" w:rsidR="000C0FA6" w:rsidRPr="00F63185" w:rsidRDefault="000C0FA6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9.</w:t>
            </w:r>
            <w:r w:rsidR="0002148F"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539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</w:t>
            </w:r>
            <w:r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8.</w:t>
            </w:r>
            <w:r w:rsidR="0002148F"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953</w:t>
            </w:r>
            <w:r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</w:t>
            </w:r>
            <w:r w:rsidR="0002148F"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0.163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8" w:type="pct"/>
            <w:shd w:val="clear" w:color="auto" w:fill="auto"/>
          </w:tcPr>
          <w:p w14:paraId="3537C7FF" w14:textId="77777777" w:rsidR="000C0FA6" w:rsidRPr="00F63185" w:rsidRDefault="000C0FA6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12369A8D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0ADF9CA8" w14:textId="18381A7E" w:rsidR="005A773B" w:rsidRPr="00F63185" w:rsidRDefault="005A773B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eriod</w:t>
            </w:r>
          </w:p>
        </w:tc>
        <w:tc>
          <w:tcPr>
            <w:tcW w:w="979" w:type="pct"/>
            <w:shd w:val="clear" w:color="auto" w:fill="auto"/>
          </w:tcPr>
          <w:p w14:paraId="3F899D5E" w14:textId="77777777" w:rsidR="005A773B" w:rsidRPr="00F63185" w:rsidRDefault="005A773B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</w:tcPr>
          <w:p w14:paraId="1D66F74E" w14:textId="77777777" w:rsidR="005A773B" w:rsidRPr="00F63185" w:rsidRDefault="005A773B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122A2688" w14:textId="77777777" w:rsidR="005A773B" w:rsidRPr="00F63185" w:rsidRDefault="005A773B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7614F5E9" w14:textId="77777777" w:rsidR="005A773B" w:rsidRPr="00F63185" w:rsidRDefault="005A773B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8" w:type="pct"/>
            <w:shd w:val="clear" w:color="auto" w:fill="auto"/>
          </w:tcPr>
          <w:p w14:paraId="1D2AE8ED" w14:textId="77777777" w:rsidR="005A773B" w:rsidRPr="00F63185" w:rsidRDefault="005A773B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5876FDC8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11DE659C" w14:textId="3B5D0514" w:rsidR="005A773B" w:rsidRPr="00F63185" w:rsidRDefault="005A773B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  <w:lang w:eastAsia="zh-CN"/>
              </w:rPr>
              <w:t>1983-1992</w:t>
            </w:r>
          </w:p>
        </w:tc>
        <w:tc>
          <w:tcPr>
            <w:tcW w:w="979" w:type="pct"/>
            <w:shd w:val="clear" w:color="auto" w:fill="auto"/>
          </w:tcPr>
          <w:p w14:paraId="1BECD316" w14:textId="292A644A" w:rsidR="005A773B" w:rsidRPr="00F63185" w:rsidRDefault="005A773B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79" w:type="pct"/>
            <w:shd w:val="clear" w:color="auto" w:fill="auto"/>
          </w:tcPr>
          <w:p w14:paraId="676ABC6B" w14:textId="2A70EF83" w:rsidR="005A773B" w:rsidRPr="00F63185" w:rsidRDefault="005A773B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04CB5561" w14:textId="77777777" w:rsidR="005A773B" w:rsidRPr="00F63185" w:rsidRDefault="005A773B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07970B10" w14:textId="77777777" w:rsidR="005A773B" w:rsidRPr="00F63185" w:rsidRDefault="005A773B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8" w:type="pct"/>
            <w:shd w:val="clear" w:color="auto" w:fill="auto"/>
          </w:tcPr>
          <w:p w14:paraId="4890075B" w14:textId="77777777" w:rsidR="005A773B" w:rsidRPr="00F63185" w:rsidRDefault="005A773B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778B0CAD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04B5B5B3" w14:textId="7A9897AB" w:rsidR="0059451D" w:rsidRPr="00F63185" w:rsidRDefault="0059451D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  <w:lang w:eastAsia="zh-CN"/>
              </w:rPr>
              <w:t>1993-2000</w:t>
            </w:r>
          </w:p>
        </w:tc>
        <w:tc>
          <w:tcPr>
            <w:tcW w:w="979" w:type="pct"/>
            <w:shd w:val="clear" w:color="auto" w:fill="auto"/>
          </w:tcPr>
          <w:p w14:paraId="4A08373E" w14:textId="2B3B5E9F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.813(0.767-0.863)</w:t>
            </w:r>
          </w:p>
        </w:tc>
        <w:tc>
          <w:tcPr>
            <w:tcW w:w="979" w:type="pct"/>
            <w:shd w:val="clear" w:color="auto" w:fill="auto"/>
          </w:tcPr>
          <w:p w14:paraId="383C2D9A" w14:textId="4F0B6566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&lt;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7AE2BE2" w14:textId="77777777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6FD66D1E" w14:textId="4DE56483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.808(0.761-0.859)</w:t>
            </w:r>
          </w:p>
        </w:tc>
        <w:tc>
          <w:tcPr>
            <w:tcW w:w="978" w:type="pct"/>
            <w:shd w:val="clear" w:color="auto" w:fill="auto"/>
          </w:tcPr>
          <w:p w14:paraId="10250705" w14:textId="763E6B15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&lt;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F63185" w:rsidRPr="00F63185" w14:paraId="11FE5DCB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40C1098F" w14:textId="4AFF7F4B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  <w:lang w:eastAsia="zh-CN"/>
              </w:rPr>
              <w:t xml:space="preserve">    2001-2005</w:t>
            </w:r>
          </w:p>
        </w:tc>
        <w:tc>
          <w:tcPr>
            <w:tcW w:w="979" w:type="pct"/>
            <w:shd w:val="clear" w:color="auto" w:fill="auto"/>
          </w:tcPr>
          <w:p w14:paraId="4898982D" w14:textId="1FA9BC60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.739(0.696-0.786)</w:t>
            </w:r>
          </w:p>
        </w:tc>
        <w:tc>
          <w:tcPr>
            <w:tcW w:w="979" w:type="pct"/>
            <w:shd w:val="clear" w:color="auto" w:fill="auto"/>
          </w:tcPr>
          <w:p w14:paraId="2112DF66" w14:textId="033DDB64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&lt;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6C1118DB" w14:textId="77777777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66F36A5D" w14:textId="0B8DB3E5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.714(0.669-0.761)</w:t>
            </w:r>
          </w:p>
        </w:tc>
        <w:tc>
          <w:tcPr>
            <w:tcW w:w="978" w:type="pct"/>
            <w:shd w:val="clear" w:color="auto" w:fill="auto"/>
          </w:tcPr>
          <w:p w14:paraId="234465B4" w14:textId="539F074E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&lt;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F63185" w:rsidRPr="00F63185" w14:paraId="1BD60EFA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01E19C10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979" w:type="pct"/>
            <w:shd w:val="clear" w:color="auto" w:fill="auto"/>
          </w:tcPr>
          <w:p w14:paraId="472CCEBB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</w:tcPr>
          <w:p w14:paraId="1D03A944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0814B34" w14:textId="77777777" w:rsidR="0059451D" w:rsidRPr="00F63185" w:rsidRDefault="0059451D" w:rsidP="00C52122">
            <w:pPr>
              <w:spacing w:line="480" w:lineRule="auto"/>
              <w:rPr>
                <w:rFonts w:eastAsia="MingLiU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6B2ED7E3" w14:textId="77777777" w:rsidR="0059451D" w:rsidRPr="00F63185" w:rsidRDefault="0059451D" w:rsidP="00C52122">
            <w:pPr>
              <w:spacing w:line="480" w:lineRule="auto"/>
              <w:rPr>
                <w:rFonts w:eastAsia="MingLiU" w:cs="Times New Roman"/>
                <w:sz w:val="18"/>
                <w:szCs w:val="18"/>
              </w:rPr>
            </w:pPr>
          </w:p>
        </w:tc>
        <w:tc>
          <w:tcPr>
            <w:tcW w:w="978" w:type="pct"/>
            <w:shd w:val="clear" w:color="auto" w:fill="auto"/>
          </w:tcPr>
          <w:p w14:paraId="7F1D2309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7A31CAC2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7E094649" w14:textId="77777777" w:rsidR="0059451D" w:rsidRPr="00F63185" w:rsidRDefault="0059451D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979" w:type="pct"/>
            <w:shd w:val="clear" w:color="auto" w:fill="auto"/>
          </w:tcPr>
          <w:p w14:paraId="44DA6AEF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79" w:type="pct"/>
            <w:shd w:val="clear" w:color="auto" w:fill="auto"/>
          </w:tcPr>
          <w:p w14:paraId="0A453BF4" w14:textId="77777777" w:rsidR="0059451D" w:rsidRPr="00F63185" w:rsidRDefault="0059451D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1D19AD0D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7D10820B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78" w:type="pct"/>
            <w:shd w:val="clear" w:color="auto" w:fill="auto"/>
          </w:tcPr>
          <w:p w14:paraId="7D59D448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593F15B4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633C7760" w14:textId="77777777" w:rsidR="0059451D" w:rsidRPr="00F63185" w:rsidRDefault="0059451D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979" w:type="pct"/>
            <w:shd w:val="clear" w:color="auto" w:fill="auto"/>
          </w:tcPr>
          <w:p w14:paraId="21BC844E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699(0.666-0.733)</w:t>
            </w:r>
          </w:p>
        </w:tc>
        <w:tc>
          <w:tcPr>
            <w:tcW w:w="979" w:type="pct"/>
            <w:shd w:val="clear" w:color="auto" w:fill="auto"/>
          </w:tcPr>
          <w:p w14:paraId="582C636D" w14:textId="77777777" w:rsidR="0059451D" w:rsidRPr="00F63185" w:rsidRDefault="0059451D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eastAsia="宋体"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9EF2431" w14:textId="77777777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264C2C3E" w14:textId="383DF9FB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0.726(</w:t>
            </w:r>
            <w:r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691-0.762)</w:t>
            </w:r>
          </w:p>
        </w:tc>
        <w:tc>
          <w:tcPr>
            <w:tcW w:w="978" w:type="pct"/>
            <w:shd w:val="clear" w:color="auto" w:fill="auto"/>
          </w:tcPr>
          <w:p w14:paraId="534A0217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483EC45F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64308310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Race</w:t>
            </w:r>
          </w:p>
        </w:tc>
        <w:tc>
          <w:tcPr>
            <w:tcW w:w="979" w:type="pct"/>
            <w:shd w:val="clear" w:color="auto" w:fill="auto"/>
          </w:tcPr>
          <w:p w14:paraId="3420F380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</w:tcPr>
          <w:p w14:paraId="6F2A448C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4394A0E6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37ED8314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8" w:type="pct"/>
            <w:shd w:val="clear" w:color="auto" w:fill="auto"/>
          </w:tcPr>
          <w:p w14:paraId="2DCA62D8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F63185" w:rsidRPr="00F63185" w14:paraId="5D609514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2B004A6D" w14:textId="15E261ED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White</w:t>
            </w:r>
          </w:p>
        </w:tc>
        <w:tc>
          <w:tcPr>
            <w:tcW w:w="979" w:type="pct"/>
            <w:shd w:val="clear" w:color="auto" w:fill="auto"/>
          </w:tcPr>
          <w:p w14:paraId="4534103D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79" w:type="pct"/>
            <w:shd w:val="clear" w:color="auto" w:fill="auto"/>
          </w:tcPr>
          <w:p w14:paraId="795FC96D" w14:textId="77777777" w:rsidR="0059451D" w:rsidRPr="00F63185" w:rsidRDefault="0059451D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6ABF4F8F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485C0F9E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78" w:type="pct"/>
            <w:shd w:val="clear" w:color="auto" w:fill="auto"/>
          </w:tcPr>
          <w:p w14:paraId="0ED0051B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68CDC58C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5D4409EA" w14:textId="569B10DA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lastRenderedPageBreak/>
              <w:t xml:space="preserve">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 xml:space="preserve"> Black</w:t>
            </w:r>
          </w:p>
        </w:tc>
        <w:tc>
          <w:tcPr>
            <w:tcW w:w="979" w:type="pct"/>
            <w:shd w:val="clear" w:color="auto" w:fill="auto"/>
          </w:tcPr>
          <w:p w14:paraId="163D3432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1.215(1.124-1.314)</w:t>
            </w:r>
          </w:p>
        </w:tc>
        <w:tc>
          <w:tcPr>
            <w:tcW w:w="979" w:type="pct"/>
            <w:shd w:val="clear" w:color="auto" w:fill="auto"/>
          </w:tcPr>
          <w:p w14:paraId="45082201" w14:textId="77777777" w:rsidR="0059451D" w:rsidRPr="00F63185" w:rsidRDefault="0059451D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640D50E9" w14:textId="77777777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6DE5DE99" w14:textId="2E87FAD3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1.2</w:t>
            </w:r>
            <w:r w:rsidR="0002148F"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51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</w:t>
            </w:r>
            <w:r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.1</w:t>
            </w:r>
            <w:r w:rsidR="0002148F"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5</w:t>
            </w:r>
            <w:r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1.3</w:t>
            </w:r>
            <w:r w:rsidR="0002148F"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4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8" w:type="pct"/>
            <w:shd w:val="clear" w:color="auto" w:fill="auto"/>
          </w:tcPr>
          <w:p w14:paraId="26997943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0A13A038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39206D44" w14:textId="3044B330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Others</w:t>
            </w:r>
          </w:p>
        </w:tc>
        <w:tc>
          <w:tcPr>
            <w:tcW w:w="979" w:type="pct"/>
            <w:shd w:val="clear" w:color="auto" w:fill="auto"/>
          </w:tcPr>
          <w:p w14:paraId="2C0CA8A4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1.072(0.949-1.211)</w:t>
            </w:r>
          </w:p>
        </w:tc>
        <w:tc>
          <w:tcPr>
            <w:tcW w:w="979" w:type="pct"/>
            <w:shd w:val="clear" w:color="auto" w:fill="auto"/>
          </w:tcPr>
          <w:p w14:paraId="7CAE545F" w14:textId="77777777" w:rsidR="0059451D" w:rsidRPr="00F63185" w:rsidRDefault="0059451D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0.266 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46E7B493" w14:textId="77777777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4207532E" w14:textId="6C677434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1.1</w:t>
            </w:r>
            <w:r w:rsidR="0002148F"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40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</w:t>
            </w:r>
            <w:r w:rsidR="0002148F" w:rsidRPr="00F631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2148F" w:rsidRPr="00F63185">
              <w:rPr>
                <w:sz w:val="18"/>
                <w:szCs w:val="18"/>
              </w:rPr>
              <w:t>.009</w:t>
            </w:r>
            <w:r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1.</w:t>
            </w:r>
            <w:r w:rsidR="0002148F" w:rsidRPr="00F63185">
              <w:rPr>
                <w:rStyle w:val="gd15mcfceu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89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8" w:type="pct"/>
            <w:shd w:val="clear" w:color="auto" w:fill="auto"/>
          </w:tcPr>
          <w:p w14:paraId="2E0ED524" w14:textId="1E6C88D3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0</w:t>
            </w:r>
            <w:r w:rsidR="0002148F" w:rsidRPr="00F63185">
              <w:rPr>
                <w:rFonts w:cs="Times New Roman"/>
                <w:sz w:val="18"/>
                <w:szCs w:val="18"/>
              </w:rPr>
              <w:t>35</w:t>
            </w:r>
          </w:p>
        </w:tc>
      </w:tr>
      <w:tr w:rsidR="00F63185" w:rsidRPr="00F63185" w14:paraId="00A48461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2DF64B87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Marital status</w:t>
            </w:r>
          </w:p>
        </w:tc>
        <w:tc>
          <w:tcPr>
            <w:tcW w:w="979" w:type="pct"/>
            <w:shd w:val="clear" w:color="auto" w:fill="auto"/>
          </w:tcPr>
          <w:p w14:paraId="5CBC42F2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</w:tcPr>
          <w:p w14:paraId="3D613400" w14:textId="77777777" w:rsidR="0059451D" w:rsidRPr="00F63185" w:rsidRDefault="0059451D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5514C807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194AA131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8" w:type="pct"/>
            <w:shd w:val="clear" w:color="auto" w:fill="auto"/>
          </w:tcPr>
          <w:p w14:paraId="5F1696D0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F63185" w:rsidRPr="00F63185" w14:paraId="2B069D76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42773669" w14:textId="440C8B31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Married</w:t>
            </w:r>
          </w:p>
        </w:tc>
        <w:tc>
          <w:tcPr>
            <w:tcW w:w="979" w:type="pct"/>
            <w:shd w:val="clear" w:color="auto" w:fill="auto"/>
          </w:tcPr>
          <w:p w14:paraId="726F2452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79" w:type="pct"/>
            <w:shd w:val="clear" w:color="auto" w:fill="auto"/>
          </w:tcPr>
          <w:p w14:paraId="2CD162B7" w14:textId="77777777" w:rsidR="0059451D" w:rsidRPr="00F63185" w:rsidRDefault="0059451D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7C4C2F2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5277AE28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78" w:type="pct"/>
            <w:shd w:val="clear" w:color="auto" w:fill="auto"/>
          </w:tcPr>
          <w:p w14:paraId="54611244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561AA3A8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37D37AC7" w14:textId="2B5702A0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Unmarried</w:t>
            </w:r>
          </w:p>
        </w:tc>
        <w:tc>
          <w:tcPr>
            <w:tcW w:w="979" w:type="pct"/>
            <w:shd w:val="clear" w:color="auto" w:fill="auto"/>
          </w:tcPr>
          <w:p w14:paraId="471A0600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986(0.941-1.034)</w:t>
            </w:r>
          </w:p>
        </w:tc>
        <w:tc>
          <w:tcPr>
            <w:tcW w:w="979" w:type="pct"/>
            <w:shd w:val="clear" w:color="auto" w:fill="auto"/>
          </w:tcPr>
          <w:p w14:paraId="4C650272" w14:textId="77777777" w:rsidR="0059451D" w:rsidRPr="00F63185" w:rsidRDefault="0059451D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562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5A1B9E16" w14:textId="77777777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708CA78D" w14:textId="4B208A36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02148F" w:rsidRPr="00F6318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F63185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02148F" w:rsidRPr="00F63185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  <w:r w:rsidRPr="00F63185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  <w:r w:rsidR="0002148F" w:rsidRPr="00F6318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F631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8" w:type="pct"/>
            <w:shd w:val="clear" w:color="auto" w:fill="auto"/>
          </w:tcPr>
          <w:p w14:paraId="5F04CC33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579219E9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570549C8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Histological type</w:t>
            </w:r>
          </w:p>
        </w:tc>
        <w:tc>
          <w:tcPr>
            <w:tcW w:w="979" w:type="pct"/>
            <w:shd w:val="clear" w:color="auto" w:fill="auto"/>
          </w:tcPr>
          <w:p w14:paraId="00EC7120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</w:tcPr>
          <w:p w14:paraId="09BC8895" w14:textId="77777777" w:rsidR="0059451D" w:rsidRPr="00F63185" w:rsidRDefault="0059451D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20D07933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78C659ED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8" w:type="pct"/>
            <w:shd w:val="clear" w:color="auto" w:fill="auto"/>
          </w:tcPr>
          <w:p w14:paraId="6C74CAB9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F63185" w:rsidRPr="00F63185" w14:paraId="42BD11B6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1AF8DF7B" w14:textId="03A35094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 </w:t>
            </w:r>
            <w:r w:rsidRPr="00F63185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979" w:type="pct"/>
            <w:shd w:val="clear" w:color="auto" w:fill="auto"/>
          </w:tcPr>
          <w:p w14:paraId="58A2315F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79" w:type="pct"/>
            <w:shd w:val="clear" w:color="auto" w:fill="auto"/>
          </w:tcPr>
          <w:p w14:paraId="614CF27C" w14:textId="77777777" w:rsidR="0059451D" w:rsidRPr="00F63185" w:rsidRDefault="0059451D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5FFF6B3E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64C20E73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78" w:type="pct"/>
            <w:shd w:val="clear" w:color="auto" w:fill="auto"/>
          </w:tcPr>
          <w:p w14:paraId="03B14552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2DAA6786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6A5D526C" w14:textId="398462D5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 </w:t>
            </w:r>
            <w:r w:rsidRPr="00F63185">
              <w:rPr>
                <w:rFonts w:cs="Times New Roman"/>
                <w:sz w:val="18"/>
                <w:szCs w:val="18"/>
              </w:rPr>
              <w:t>MC</w:t>
            </w:r>
          </w:p>
        </w:tc>
        <w:tc>
          <w:tcPr>
            <w:tcW w:w="979" w:type="pct"/>
            <w:shd w:val="clear" w:color="auto" w:fill="auto"/>
          </w:tcPr>
          <w:p w14:paraId="192FFB3D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2.160(2.051-2.276)</w:t>
            </w:r>
          </w:p>
        </w:tc>
        <w:tc>
          <w:tcPr>
            <w:tcW w:w="979" w:type="pct"/>
            <w:shd w:val="clear" w:color="auto" w:fill="auto"/>
          </w:tcPr>
          <w:p w14:paraId="60C60C41" w14:textId="77777777" w:rsidR="0059451D" w:rsidRPr="00F63185" w:rsidRDefault="0059451D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28D10330" w14:textId="77777777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75741FA7" w14:textId="4BD0D208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1.1</w:t>
            </w:r>
            <w:r w:rsidR="0002148F"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5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7(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.</w:t>
            </w:r>
            <w:r w:rsidR="0002148F"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95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1.2</w:t>
            </w:r>
            <w:r w:rsidR="0002148F"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2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8" w:type="pct"/>
            <w:shd w:val="clear" w:color="auto" w:fill="auto"/>
          </w:tcPr>
          <w:p w14:paraId="02EF33FF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301F2DE8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7D5247C2" w14:textId="26D05D59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="006D6869" w:rsidRPr="00F63185">
              <w:rPr>
                <w:rFonts w:cs="Times New Roman"/>
                <w:sz w:val="18"/>
                <w:szCs w:val="18"/>
              </w:rPr>
              <w:t xml:space="preserve"> </w:t>
            </w:r>
            <w:r w:rsidRPr="00F63185">
              <w:rPr>
                <w:rFonts w:cs="Times New Roman"/>
                <w:sz w:val="18"/>
                <w:szCs w:val="18"/>
              </w:rPr>
              <w:t>LR</w:t>
            </w:r>
          </w:p>
        </w:tc>
        <w:tc>
          <w:tcPr>
            <w:tcW w:w="979" w:type="pct"/>
            <w:shd w:val="clear" w:color="auto" w:fill="auto"/>
          </w:tcPr>
          <w:p w14:paraId="5897EAA4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1.485(1.326-1.664)</w:t>
            </w:r>
          </w:p>
        </w:tc>
        <w:tc>
          <w:tcPr>
            <w:tcW w:w="979" w:type="pct"/>
            <w:shd w:val="clear" w:color="auto" w:fill="auto"/>
          </w:tcPr>
          <w:p w14:paraId="57117782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54229F93" w14:textId="77777777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4F50B314" w14:textId="3AB7817D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0.9</w:t>
            </w:r>
            <w:r w:rsidR="0002148F"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88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88</w:t>
            </w:r>
            <w:r w:rsidR="0002148F"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1.1</w:t>
            </w:r>
            <w:r w:rsidR="0002148F"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9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8" w:type="pct"/>
            <w:shd w:val="clear" w:color="auto" w:fill="auto"/>
          </w:tcPr>
          <w:p w14:paraId="65F2D696" w14:textId="5DEB8AD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0.8</w:t>
            </w:r>
            <w:r w:rsidR="00292D7D" w:rsidRPr="00F63185">
              <w:rPr>
                <w:rFonts w:cs="Times New Roman"/>
                <w:sz w:val="18"/>
                <w:szCs w:val="18"/>
              </w:rPr>
              <w:t>37</w:t>
            </w:r>
          </w:p>
        </w:tc>
      </w:tr>
      <w:tr w:rsidR="00F63185" w:rsidRPr="00F63185" w14:paraId="112D7D15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3730E8F6" w14:textId="77777777" w:rsidR="0059451D" w:rsidRPr="00F63185" w:rsidRDefault="0059451D" w:rsidP="00C52122">
            <w:pPr>
              <w:spacing w:line="480" w:lineRule="auto"/>
              <w:ind w:firstLineChars="50" w:firstLine="90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 xml:space="preserve">  LD</w:t>
            </w:r>
          </w:p>
        </w:tc>
        <w:tc>
          <w:tcPr>
            <w:tcW w:w="979" w:type="pct"/>
            <w:shd w:val="clear" w:color="auto" w:fill="auto"/>
          </w:tcPr>
          <w:p w14:paraId="6A65EA60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4.301(3.837-4.821)</w:t>
            </w:r>
          </w:p>
        </w:tc>
        <w:tc>
          <w:tcPr>
            <w:tcW w:w="979" w:type="pct"/>
            <w:shd w:val="clear" w:color="auto" w:fill="auto"/>
          </w:tcPr>
          <w:p w14:paraId="62DD49E0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5E6810E2" w14:textId="77777777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595C8744" w14:textId="6D7DFB9F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1.</w:t>
            </w:r>
            <w:r w:rsidR="0002148F"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813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.</w:t>
            </w:r>
            <w:r w:rsidR="0002148F"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613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2.</w:t>
            </w:r>
            <w:r w:rsidR="0002148F"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38)</w:t>
            </w:r>
          </w:p>
        </w:tc>
        <w:tc>
          <w:tcPr>
            <w:tcW w:w="978" w:type="pct"/>
            <w:shd w:val="clear" w:color="auto" w:fill="auto"/>
          </w:tcPr>
          <w:p w14:paraId="4DBE1B63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73677CF1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1924597C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Ann Arbor stage</w:t>
            </w:r>
          </w:p>
        </w:tc>
        <w:tc>
          <w:tcPr>
            <w:tcW w:w="979" w:type="pct"/>
            <w:shd w:val="clear" w:color="auto" w:fill="auto"/>
          </w:tcPr>
          <w:p w14:paraId="2289AF22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</w:tcPr>
          <w:p w14:paraId="171070F6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6CCA5D63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2A6D9EDE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8" w:type="pct"/>
            <w:shd w:val="clear" w:color="auto" w:fill="auto"/>
          </w:tcPr>
          <w:p w14:paraId="4A7486E3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F63185" w:rsidRPr="00F63185" w14:paraId="17938B8D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64311885" w14:textId="6E8AAD77" w:rsidR="0059451D" w:rsidRPr="00F63185" w:rsidRDefault="0059451D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arly stage</w:t>
            </w:r>
          </w:p>
        </w:tc>
        <w:tc>
          <w:tcPr>
            <w:tcW w:w="979" w:type="pct"/>
            <w:shd w:val="clear" w:color="auto" w:fill="auto"/>
          </w:tcPr>
          <w:p w14:paraId="4A86809B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79" w:type="pct"/>
            <w:shd w:val="clear" w:color="auto" w:fill="auto"/>
          </w:tcPr>
          <w:p w14:paraId="25008F6E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218B2FA0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73AEDD98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78" w:type="pct"/>
            <w:shd w:val="clear" w:color="auto" w:fill="auto"/>
          </w:tcPr>
          <w:p w14:paraId="16781392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714198DA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125D6CF4" w14:textId="53551BEA" w:rsidR="0059451D" w:rsidRPr="00F63185" w:rsidRDefault="0059451D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Advanced stage</w:t>
            </w:r>
          </w:p>
        </w:tc>
        <w:tc>
          <w:tcPr>
            <w:tcW w:w="979" w:type="pct"/>
            <w:shd w:val="clear" w:color="auto" w:fill="auto"/>
          </w:tcPr>
          <w:p w14:paraId="2529801E" w14:textId="4ADAD306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1.809(1.726-1.896)</w:t>
            </w:r>
          </w:p>
        </w:tc>
        <w:tc>
          <w:tcPr>
            <w:tcW w:w="979" w:type="pct"/>
            <w:shd w:val="clear" w:color="auto" w:fill="auto"/>
          </w:tcPr>
          <w:p w14:paraId="4424D092" w14:textId="08498800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53624A6D" w14:textId="77777777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7CCE2C2F" w14:textId="7CAF7433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1.4</w:t>
            </w:r>
            <w:r w:rsidR="0002148F"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09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(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.3</w:t>
            </w:r>
            <w:r w:rsidR="0002148F"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7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1.</w:t>
            </w:r>
            <w:r w:rsidR="0002148F"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84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8" w:type="pct"/>
            <w:shd w:val="clear" w:color="auto" w:fill="auto"/>
          </w:tcPr>
          <w:p w14:paraId="0C81F932" w14:textId="7F18B61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5DCA21B8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1A2DE86E" w14:textId="40699DA3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F63185">
              <w:rPr>
                <w:rFonts w:cs="Times New Roman"/>
                <w:b/>
                <w:sz w:val="18"/>
                <w:szCs w:val="18"/>
              </w:rPr>
              <w:t>Therapy</w:t>
            </w:r>
          </w:p>
        </w:tc>
        <w:tc>
          <w:tcPr>
            <w:tcW w:w="979" w:type="pct"/>
            <w:shd w:val="clear" w:color="auto" w:fill="auto"/>
          </w:tcPr>
          <w:p w14:paraId="6E3A896B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</w:tcPr>
          <w:p w14:paraId="56B6B652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A7D49B9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73820131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8" w:type="pct"/>
            <w:shd w:val="clear" w:color="auto" w:fill="auto"/>
          </w:tcPr>
          <w:p w14:paraId="5D749D79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F63185" w:rsidRPr="00F63185" w14:paraId="177F4CC2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2E7C65DD" w14:textId="73B8CADA" w:rsidR="0059451D" w:rsidRPr="00F63185" w:rsidRDefault="0059451D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ombined</w:t>
            </w:r>
            <w:r w:rsidR="008D0C5D" w:rsidRPr="00F63185">
              <w:rPr>
                <w:rFonts w:cs="Times New Roman"/>
                <w:sz w:val="18"/>
                <w:szCs w:val="18"/>
                <w:lang w:eastAsia="zh-CN"/>
              </w:rPr>
              <w:t xml:space="preserve"> modality</w:t>
            </w:r>
          </w:p>
        </w:tc>
        <w:tc>
          <w:tcPr>
            <w:tcW w:w="979" w:type="pct"/>
            <w:shd w:val="clear" w:color="auto" w:fill="auto"/>
          </w:tcPr>
          <w:p w14:paraId="755C96D7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79" w:type="pct"/>
            <w:shd w:val="clear" w:color="auto" w:fill="auto"/>
          </w:tcPr>
          <w:p w14:paraId="7C13A1D9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183509D4" w14:textId="77777777" w:rsidR="0059451D" w:rsidRPr="00F63185" w:rsidRDefault="0059451D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45C6D791" w14:textId="77777777" w:rsidR="0059451D" w:rsidRPr="00F63185" w:rsidRDefault="0059451D" w:rsidP="00C521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eastAsia="宋体"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78" w:type="pct"/>
            <w:shd w:val="clear" w:color="auto" w:fill="auto"/>
          </w:tcPr>
          <w:p w14:paraId="7848AF70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63185" w:rsidRPr="00F63185" w14:paraId="4B7460CC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09B065B4" w14:textId="234A82EF" w:rsidR="0059451D" w:rsidRPr="00F63185" w:rsidRDefault="0059451D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="0039706C" w:rsidRPr="00F63185">
              <w:rPr>
                <w:rFonts w:cs="Times New Roman"/>
                <w:sz w:val="18"/>
                <w:szCs w:val="18"/>
                <w:lang w:eastAsia="zh-CN"/>
              </w:rPr>
              <w:t>T only</w:t>
            </w:r>
          </w:p>
        </w:tc>
        <w:tc>
          <w:tcPr>
            <w:tcW w:w="979" w:type="pct"/>
            <w:shd w:val="clear" w:color="auto" w:fill="auto"/>
          </w:tcPr>
          <w:p w14:paraId="4F3A58D8" w14:textId="7DD1AA7F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1.536(1.419-1.663)</w:t>
            </w:r>
          </w:p>
        </w:tc>
        <w:tc>
          <w:tcPr>
            <w:tcW w:w="979" w:type="pct"/>
            <w:shd w:val="clear" w:color="auto" w:fill="auto"/>
          </w:tcPr>
          <w:p w14:paraId="0C6F47FD" w14:textId="67AE2C16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24296F82" w14:textId="77777777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64A78359" w14:textId="400B4418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1.196(</w:t>
            </w:r>
            <w:r w:rsidRPr="00F6318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.100-1.299</w:t>
            </w:r>
            <w:r w:rsidRPr="00F63185">
              <w:rPr>
                <w:rFonts w:ascii="Times New Roman" w:eastAsia="MingLiU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8" w:type="pct"/>
            <w:shd w:val="clear" w:color="auto" w:fill="auto"/>
          </w:tcPr>
          <w:p w14:paraId="0966E539" w14:textId="7777777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296076BA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3C33A160" w14:textId="2B34120D" w:rsidR="0059451D" w:rsidRPr="00F63185" w:rsidRDefault="0039706C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T only</w:t>
            </w:r>
          </w:p>
        </w:tc>
        <w:tc>
          <w:tcPr>
            <w:tcW w:w="979" w:type="pct"/>
            <w:shd w:val="clear" w:color="auto" w:fill="auto"/>
          </w:tcPr>
          <w:p w14:paraId="23C2C362" w14:textId="5A540559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2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.262(2.119-2.415)</w:t>
            </w:r>
          </w:p>
        </w:tc>
        <w:tc>
          <w:tcPr>
            <w:tcW w:w="979" w:type="pct"/>
            <w:shd w:val="clear" w:color="auto" w:fill="auto"/>
          </w:tcPr>
          <w:p w14:paraId="01CE4279" w14:textId="1FDE33F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60D8D474" w14:textId="77777777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795B3E55" w14:textId="3BC06356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.364(1</w:t>
            </w:r>
            <w:r w:rsidR="00292D7D"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.273</w:t>
            </w:r>
            <w:r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-1.4</w:t>
            </w:r>
            <w:r w:rsidR="00292D7D"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61</w:t>
            </w:r>
            <w:r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8" w:type="pct"/>
            <w:shd w:val="clear" w:color="auto" w:fill="auto"/>
          </w:tcPr>
          <w:p w14:paraId="3C732BB4" w14:textId="1044F767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63185" w:rsidRPr="00F63185" w14:paraId="6212E900" w14:textId="77777777" w:rsidTr="008A465B">
        <w:trPr>
          <w:trHeight w:val="304"/>
        </w:trPr>
        <w:tc>
          <w:tcPr>
            <w:tcW w:w="974" w:type="pct"/>
            <w:shd w:val="clear" w:color="auto" w:fill="auto"/>
          </w:tcPr>
          <w:p w14:paraId="5A400196" w14:textId="0D81FA9E" w:rsidR="0059451D" w:rsidRPr="00F63185" w:rsidRDefault="0059451D" w:rsidP="00C52122">
            <w:pPr>
              <w:spacing w:line="480" w:lineRule="auto"/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lastRenderedPageBreak/>
              <w:t>N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O/</w:t>
            </w: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un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known</w:t>
            </w:r>
          </w:p>
        </w:tc>
        <w:tc>
          <w:tcPr>
            <w:tcW w:w="979" w:type="pct"/>
            <w:shd w:val="clear" w:color="auto" w:fill="auto"/>
          </w:tcPr>
          <w:p w14:paraId="6489C782" w14:textId="61D6BF94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63185">
              <w:rPr>
                <w:rFonts w:cs="Times New Roman" w:hint="eastAsia"/>
                <w:sz w:val="18"/>
                <w:szCs w:val="18"/>
                <w:lang w:eastAsia="zh-CN"/>
              </w:rPr>
              <w:t>2</w:t>
            </w:r>
            <w:r w:rsidRPr="00F63185">
              <w:rPr>
                <w:rFonts w:cs="Times New Roman"/>
                <w:sz w:val="18"/>
                <w:szCs w:val="18"/>
                <w:lang w:eastAsia="zh-CN"/>
              </w:rPr>
              <w:t>.468(2.269-2.685)</w:t>
            </w:r>
          </w:p>
        </w:tc>
        <w:tc>
          <w:tcPr>
            <w:tcW w:w="979" w:type="pct"/>
            <w:shd w:val="clear" w:color="auto" w:fill="auto"/>
          </w:tcPr>
          <w:p w14:paraId="14B7B546" w14:textId="2A7C5AC1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66B1F93F" w14:textId="77777777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54B3D647" w14:textId="4DFFFE7D" w:rsidR="0059451D" w:rsidRPr="00F63185" w:rsidRDefault="0059451D" w:rsidP="00C52122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6318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.6</w:t>
            </w:r>
            <w:r w:rsidR="00292D7D"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04</w:t>
            </w:r>
            <w:r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(1.</w:t>
            </w:r>
            <w:r w:rsidR="00292D7D"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472</w:t>
            </w:r>
            <w:r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-1.</w:t>
            </w:r>
            <w:r w:rsidR="00292D7D"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747</w:t>
            </w:r>
            <w:r w:rsidRPr="00F63185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8" w:type="pct"/>
            <w:shd w:val="clear" w:color="auto" w:fill="auto"/>
          </w:tcPr>
          <w:p w14:paraId="12304D51" w14:textId="40D3E34A" w:rsidR="0059451D" w:rsidRPr="00F63185" w:rsidRDefault="0059451D" w:rsidP="00C52122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63185">
              <w:rPr>
                <w:rFonts w:cs="Times New Roman"/>
                <w:sz w:val="18"/>
                <w:szCs w:val="18"/>
              </w:rPr>
              <w:t>&lt;0.001</w:t>
            </w:r>
          </w:p>
        </w:tc>
      </w:tr>
    </w:tbl>
    <w:p w14:paraId="3AF664BF" w14:textId="1F6D8667" w:rsidR="00927E7F" w:rsidRPr="00F63185" w:rsidRDefault="000C0FA6" w:rsidP="00C52122">
      <w:pPr>
        <w:spacing w:line="480" w:lineRule="auto"/>
        <w:rPr>
          <w:rFonts w:cs="Times New Roman"/>
          <w:sz w:val="20"/>
          <w:szCs w:val="20"/>
        </w:rPr>
      </w:pPr>
      <w:r w:rsidRPr="00F63185">
        <w:rPr>
          <w:rFonts w:cs="Times New Roman"/>
          <w:szCs w:val="24"/>
        </w:rPr>
        <w:t xml:space="preserve">ACD, all </w:t>
      </w:r>
      <w:r w:rsidR="006D6869" w:rsidRPr="00F63185">
        <w:rPr>
          <w:rFonts w:cs="Times New Roman"/>
          <w:szCs w:val="24"/>
        </w:rPr>
        <w:t>causes of</w:t>
      </w:r>
      <w:r w:rsidRPr="00F63185">
        <w:rPr>
          <w:rFonts w:cs="Times New Roman"/>
          <w:szCs w:val="24"/>
        </w:rPr>
        <w:t xml:space="preserve"> deaths; </w:t>
      </w:r>
      <w:proofErr w:type="spellStart"/>
      <w:r w:rsidRPr="00F63185">
        <w:rPr>
          <w:rFonts w:cs="Times New Roman"/>
          <w:szCs w:val="24"/>
        </w:rPr>
        <w:t>cHL</w:t>
      </w:r>
      <w:proofErr w:type="spellEnd"/>
      <w:r w:rsidRPr="00F63185">
        <w:rPr>
          <w:rFonts w:cs="Times New Roman"/>
          <w:szCs w:val="24"/>
        </w:rPr>
        <w:t>, classic Hodgkin lymphoma; HR, hazard ratio; NS, nodular sclerosis; MC, mixed cellularity; LR, lymphocyte-rich; LD, lymphocyte-depletion</w:t>
      </w:r>
      <w:r w:rsidR="00845C6E" w:rsidRPr="00F63185">
        <w:rPr>
          <w:rFonts w:cs="Times New Roman"/>
          <w:szCs w:val="24"/>
          <w:lang w:eastAsia="zh-CN"/>
        </w:rPr>
        <w:t>; RT, radiotherapy; CT, chemotherapy.</w:t>
      </w:r>
    </w:p>
    <w:p w14:paraId="73BBBBCC" w14:textId="56600A66" w:rsidR="00292D7D" w:rsidRPr="00F63185" w:rsidRDefault="00292D7D" w:rsidP="00C52122">
      <w:pPr>
        <w:spacing w:before="240" w:line="480" w:lineRule="auto"/>
      </w:pPr>
    </w:p>
    <w:sectPr w:rsidR="00292D7D" w:rsidRPr="00F63185" w:rsidSect="004C1473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16AD59" w14:textId="77777777" w:rsidR="002A3E44" w:rsidRDefault="002A3E44" w:rsidP="00117666">
      <w:pPr>
        <w:spacing w:after="0"/>
      </w:pPr>
      <w:r>
        <w:separator/>
      </w:r>
    </w:p>
  </w:endnote>
  <w:endnote w:type="continuationSeparator" w:id="0">
    <w:p w14:paraId="21C23FBB" w14:textId="77777777" w:rsidR="002A3E44" w:rsidRDefault="002A3E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39706C" w:rsidRPr="00577C4C" w:rsidRDefault="0039706C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9706C" w:rsidRPr="00577C4C" w:rsidRDefault="0039706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9706C" w:rsidRPr="00577C4C" w:rsidRDefault="0039706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39706C" w:rsidRPr="00577C4C" w:rsidRDefault="0039706C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9706C" w:rsidRPr="00577C4C" w:rsidRDefault="0039706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9706C" w:rsidRPr="00577C4C" w:rsidRDefault="0039706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B37BAE" w14:textId="77777777" w:rsidR="002A3E44" w:rsidRDefault="002A3E44" w:rsidP="00117666">
      <w:pPr>
        <w:spacing w:after="0"/>
      </w:pPr>
      <w:r>
        <w:separator/>
      </w:r>
    </w:p>
  </w:footnote>
  <w:footnote w:type="continuationSeparator" w:id="0">
    <w:p w14:paraId="456C9AD0" w14:textId="77777777" w:rsidR="002A3E44" w:rsidRDefault="002A3E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39706C" w:rsidRPr="009151AA" w:rsidRDefault="0039706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555D60B2" w:rsidR="0039706C" w:rsidRDefault="0039706C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1F2"/>
    <w:rsid w:val="0001436A"/>
    <w:rsid w:val="0002148F"/>
    <w:rsid w:val="00034304"/>
    <w:rsid w:val="00035434"/>
    <w:rsid w:val="00037FDF"/>
    <w:rsid w:val="00052A14"/>
    <w:rsid w:val="00077D53"/>
    <w:rsid w:val="000C0FA6"/>
    <w:rsid w:val="000F68EE"/>
    <w:rsid w:val="00103503"/>
    <w:rsid w:val="00105FD9"/>
    <w:rsid w:val="00115088"/>
    <w:rsid w:val="00117666"/>
    <w:rsid w:val="001549D3"/>
    <w:rsid w:val="00160065"/>
    <w:rsid w:val="0016300F"/>
    <w:rsid w:val="00177D84"/>
    <w:rsid w:val="00193EDB"/>
    <w:rsid w:val="001D2365"/>
    <w:rsid w:val="001D5C0C"/>
    <w:rsid w:val="001F232E"/>
    <w:rsid w:val="00210FCD"/>
    <w:rsid w:val="002164C0"/>
    <w:rsid w:val="00220A5C"/>
    <w:rsid w:val="002262E6"/>
    <w:rsid w:val="002672F8"/>
    <w:rsid w:val="00267D18"/>
    <w:rsid w:val="00274347"/>
    <w:rsid w:val="002868E2"/>
    <w:rsid w:val="002869C3"/>
    <w:rsid w:val="00292D7D"/>
    <w:rsid w:val="002936E4"/>
    <w:rsid w:val="00296E20"/>
    <w:rsid w:val="00297144"/>
    <w:rsid w:val="002A3E44"/>
    <w:rsid w:val="002B4A57"/>
    <w:rsid w:val="002B5A82"/>
    <w:rsid w:val="002C74CA"/>
    <w:rsid w:val="002D3E11"/>
    <w:rsid w:val="002F3125"/>
    <w:rsid w:val="002F7620"/>
    <w:rsid w:val="003123F4"/>
    <w:rsid w:val="003328B6"/>
    <w:rsid w:val="003544FB"/>
    <w:rsid w:val="0038324D"/>
    <w:rsid w:val="0039184A"/>
    <w:rsid w:val="0039706C"/>
    <w:rsid w:val="003D2F2D"/>
    <w:rsid w:val="00401590"/>
    <w:rsid w:val="004162B3"/>
    <w:rsid w:val="00443AB9"/>
    <w:rsid w:val="00447801"/>
    <w:rsid w:val="00452E9C"/>
    <w:rsid w:val="004735C8"/>
    <w:rsid w:val="004947A6"/>
    <w:rsid w:val="004961FF"/>
    <w:rsid w:val="004C1473"/>
    <w:rsid w:val="004F145E"/>
    <w:rsid w:val="00517A89"/>
    <w:rsid w:val="005250F2"/>
    <w:rsid w:val="00543D92"/>
    <w:rsid w:val="00593EEA"/>
    <w:rsid w:val="0059451D"/>
    <w:rsid w:val="005A5EEE"/>
    <w:rsid w:val="005A773B"/>
    <w:rsid w:val="005C767F"/>
    <w:rsid w:val="005E56C4"/>
    <w:rsid w:val="006005B1"/>
    <w:rsid w:val="006375C7"/>
    <w:rsid w:val="006524F7"/>
    <w:rsid w:val="00654E8F"/>
    <w:rsid w:val="00660D05"/>
    <w:rsid w:val="00662442"/>
    <w:rsid w:val="006820B1"/>
    <w:rsid w:val="00690335"/>
    <w:rsid w:val="00697029"/>
    <w:rsid w:val="006B7D14"/>
    <w:rsid w:val="006D6869"/>
    <w:rsid w:val="006E5F54"/>
    <w:rsid w:val="00701727"/>
    <w:rsid w:val="0070566C"/>
    <w:rsid w:val="00714C50"/>
    <w:rsid w:val="00725A7D"/>
    <w:rsid w:val="0073423C"/>
    <w:rsid w:val="007378DE"/>
    <w:rsid w:val="00741432"/>
    <w:rsid w:val="007465D1"/>
    <w:rsid w:val="007501BE"/>
    <w:rsid w:val="00764418"/>
    <w:rsid w:val="0078695D"/>
    <w:rsid w:val="00790BB3"/>
    <w:rsid w:val="007A507A"/>
    <w:rsid w:val="007B3E98"/>
    <w:rsid w:val="007C206C"/>
    <w:rsid w:val="00800CA9"/>
    <w:rsid w:val="00817DD6"/>
    <w:rsid w:val="0083759F"/>
    <w:rsid w:val="00845C6E"/>
    <w:rsid w:val="0087618E"/>
    <w:rsid w:val="00885156"/>
    <w:rsid w:val="008865D7"/>
    <w:rsid w:val="008A3D5D"/>
    <w:rsid w:val="008A465B"/>
    <w:rsid w:val="008C765A"/>
    <w:rsid w:val="008D0C5D"/>
    <w:rsid w:val="008E0BA8"/>
    <w:rsid w:val="009151AA"/>
    <w:rsid w:val="009170AE"/>
    <w:rsid w:val="00927E7F"/>
    <w:rsid w:val="0093429D"/>
    <w:rsid w:val="00943573"/>
    <w:rsid w:val="00964134"/>
    <w:rsid w:val="0096555B"/>
    <w:rsid w:val="00970F7D"/>
    <w:rsid w:val="00994A3D"/>
    <w:rsid w:val="009B5776"/>
    <w:rsid w:val="009C2B12"/>
    <w:rsid w:val="009D353F"/>
    <w:rsid w:val="009E4CE2"/>
    <w:rsid w:val="00A14075"/>
    <w:rsid w:val="00A174D9"/>
    <w:rsid w:val="00A50F2C"/>
    <w:rsid w:val="00A53CE4"/>
    <w:rsid w:val="00AA4D24"/>
    <w:rsid w:val="00AB5C22"/>
    <w:rsid w:val="00AB6715"/>
    <w:rsid w:val="00AC3473"/>
    <w:rsid w:val="00B1671E"/>
    <w:rsid w:val="00B25EB8"/>
    <w:rsid w:val="00B37F4D"/>
    <w:rsid w:val="00BA7B1B"/>
    <w:rsid w:val="00BE5642"/>
    <w:rsid w:val="00C52122"/>
    <w:rsid w:val="00C52A7B"/>
    <w:rsid w:val="00C56BAF"/>
    <w:rsid w:val="00C679AA"/>
    <w:rsid w:val="00C75972"/>
    <w:rsid w:val="00C909AB"/>
    <w:rsid w:val="00CD066B"/>
    <w:rsid w:val="00CE4FEE"/>
    <w:rsid w:val="00D060CF"/>
    <w:rsid w:val="00DA50F8"/>
    <w:rsid w:val="00DB59C3"/>
    <w:rsid w:val="00DC259A"/>
    <w:rsid w:val="00DD5AFC"/>
    <w:rsid w:val="00DE23E8"/>
    <w:rsid w:val="00E00E73"/>
    <w:rsid w:val="00E16DE1"/>
    <w:rsid w:val="00E213E9"/>
    <w:rsid w:val="00E40AEF"/>
    <w:rsid w:val="00E457EE"/>
    <w:rsid w:val="00E52377"/>
    <w:rsid w:val="00E537AD"/>
    <w:rsid w:val="00E64E17"/>
    <w:rsid w:val="00E866C9"/>
    <w:rsid w:val="00E915CB"/>
    <w:rsid w:val="00EA3D3C"/>
    <w:rsid w:val="00EC090A"/>
    <w:rsid w:val="00ED20B5"/>
    <w:rsid w:val="00F06EBC"/>
    <w:rsid w:val="00F217F1"/>
    <w:rsid w:val="00F24F69"/>
    <w:rsid w:val="00F46900"/>
    <w:rsid w:val="00F61D89"/>
    <w:rsid w:val="00F63185"/>
    <w:rsid w:val="00F66FF5"/>
    <w:rsid w:val="00F7738E"/>
    <w:rsid w:val="00F8248A"/>
    <w:rsid w:val="00FA29A7"/>
    <w:rsid w:val="00FB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65C44381-E9CA-442F-87C3-0B500EC31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HTML">
    <w:name w:val="HTML Preformatted"/>
    <w:basedOn w:val="a0"/>
    <w:link w:val="HTML0"/>
    <w:uiPriority w:val="99"/>
    <w:unhideWhenUsed/>
    <w:rsid w:val="00927E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rsid w:val="00927E7F"/>
    <w:rPr>
      <w:rFonts w:ascii="宋体" w:eastAsia="宋体" w:hAnsi="宋体" w:cs="宋体"/>
      <w:sz w:val="24"/>
      <w:szCs w:val="24"/>
      <w:lang w:eastAsia="zh-CN"/>
    </w:rPr>
  </w:style>
  <w:style w:type="character" w:customStyle="1" w:styleId="gd15mcfceub">
    <w:name w:val="gd15mcfceub"/>
    <w:basedOn w:val="a1"/>
    <w:rsid w:val="00927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29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4AF405-F113-43B4-BFE5-B8F94F4D2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10</Pages>
  <Words>909</Words>
  <Characters>518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e Gao</dc:creator>
  <cp:lastModifiedBy>Gao Jie</cp:lastModifiedBy>
  <cp:revision>8</cp:revision>
  <cp:lastPrinted>2013-10-03T12:51:00Z</cp:lastPrinted>
  <dcterms:created xsi:type="dcterms:W3CDTF">2020-12-10T15:19:00Z</dcterms:created>
  <dcterms:modified xsi:type="dcterms:W3CDTF">2021-01-21T14:42:00Z</dcterms:modified>
</cp:coreProperties>
</file>